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2818130" cy="24479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bookmarkStart w:id="0" w:name="OLE_LINK378"/>
      <w:bookmarkStart w:id="1" w:name="OLE_LINK377"/>
      <w:r>
        <w:rPr>
          <w:rFonts w:cs="Times New Roman"/>
          <w:b/>
          <w:color w:val="000000"/>
          <w:sz w:val="18"/>
          <w:szCs w:val="18"/>
        </w:rPr>
        <w:t>Figure S1</w:t>
      </w:r>
      <w:bookmarkEnd w:id="0"/>
      <w:bookmarkEnd w:id="1"/>
      <w:r>
        <w:rPr>
          <w:rFonts w:cs="Times New Roman"/>
          <w:color w:val="000000"/>
          <w:sz w:val="18"/>
          <w:szCs w:val="18"/>
        </w:rPr>
        <w:t xml:space="preserve"> The detection of </w:t>
      </w:r>
      <w:r>
        <w:rPr>
          <w:rFonts w:cs="Times New Roman"/>
          <w:i/>
          <w:color w:val="000000"/>
          <w:sz w:val="18"/>
          <w:szCs w:val="18"/>
        </w:rPr>
        <w:t>PheMADS15</w:t>
      </w:r>
      <w:r>
        <w:rPr>
          <w:rFonts w:cs="Times New Roman"/>
          <w:color w:val="000000"/>
          <w:sz w:val="18"/>
          <w:szCs w:val="18"/>
        </w:rPr>
        <w:t xml:space="preserve"> expression in </w:t>
      </w:r>
      <w:r>
        <w:rPr>
          <w:rFonts w:cs="Times New Roman"/>
          <w:i/>
          <w:color w:val="000000"/>
          <w:sz w:val="18"/>
          <w:szCs w:val="18"/>
        </w:rPr>
        <w:t>35S:PheMADS15</w:t>
      </w:r>
      <w:r>
        <w:rPr>
          <w:rFonts w:cs="Times New Roman"/>
          <w:color w:val="000000"/>
          <w:sz w:val="18"/>
          <w:szCs w:val="18"/>
        </w:rPr>
        <w:t xml:space="preserve"> transgenic </w:t>
      </w:r>
      <w:r>
        <w:rPr>
          <w:rFonts w:cs="Times New Roman"/>
          <w:i/>
          <w:color w:val="000000"/>
          <w:sz w:val="18"/>
          <w:szCs w:val="18"/>
        </w:rPr>
        <w:t xml:space="preserve">Arabidopsis </w:t>
      </w:r>
      <w:r>
        <w:rPr>
          <w:rFonts w:cs="Times New Roman"/>
          <w:color w:val="000000"/>
          <w:sz w:val="18"/>
          <w:szCs w:val="18"/>
        </w:rPr>
        <w:t xml:space="preserve">plants. Transcript levels of </w:t>
      </w:r>
      <w:r>
        <w:rPr>
          <w:rFonts w:cs="Times New Roman"/>
          <w:i/>
          <w:color w:val="000000"/>
          <w:sz w:val="18"/>
          <w:szCs w:val="18"/>
        </w:rPr>
        <w:t>PheMADS15</w:t>
      </w:r>
      <w:r>
        <w:rPr>
          <w:rFonts w:cs="Times New Roman"/>
          <w:color w:val="000000"/>
          <w:sz w:val="18"/>
          <w:szCs w:val="18"/>
        </w:rPr>
        <w:t xml:space="preserve"> in wild-type and transgenic plants L1(Line-1) and L2 (Line-2) were elaluated by qPCR. Wild-type and transgenic plants (Line-1 and Line-2 ) grown for four weeks at 23ºC under long-day conditions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5274310" cy="21031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b/>
          <w:color w:val="000000"/>
          <w:sz w:val="18"/>
          <w:szCs w:val="18"/>
        </w:rPr>
        <w:t xml:space="preserve">Figure S2 </w:t>
      </w:r>
      <w:r>
        <w:rPr>
          <w:rFonts w:cs="Times New Roman"/>
          <w:color w:val="000000"/>
          <w:sz w:val="18"/>
          <w:szCs w:val="18"/>
        </w:rPr>
        <w:t xml:space="preserve">PCR analysis of transgenic </w:t>
      </w:r>
      <w:r>
        <w:rPr>
          <w:rFonts w:cs="Times New Roman"/>
          <w:i/>
          <w:color w:val="000000"/>
          <w:sz w:val="18"/>
          <w:szCs w:val="18"/>
        </w:rPr>
        <w:t>Arabidopsis</w:t>
      </w:r>
      <w:r>
        <w:rPr>
          <w:rFonts w:cs="Times New Roman"/>
          <w:color w:val="000000"/>
          <w:sz w:val="18"/>
          <w:szCs w:val="18"/>
        </w:rPr>
        <w:t xml:space="preserve"> plants. Genomic DNAs were isolated from plants transformed with the </w:t>
      </w:r>
      <w:r>
        <w:rPr>
          <w:rFonts w:cs="Times New Roman"/>
          <w:i/>
          <w:color w:val="000000"/>
          <w:sz w:val="18"/>
          <w:szCs w:val="18"/>
        </w:rPr>
        <w:t>35S:PheMADS15</w:t>
      </w:r>
      <w:r>
        <w:rPr>
          <w:rFonts w:cs="Times New Roman"/>
          <w:color w:val="000000"/>
          <w:sz w:val="18"/>
          <w:szCs w:val="18"/>
        </w:rPr>
        <w:t xml:space="preserve"> vector. PCR amplification used primers specific for the production of a 250 bp fragment from </w:t>
      </w:r>
      <w:bookmarkStart w:id="2" w:name="OLE_LINK382"/>
      <w:bookmarkStart w:id="3" w:name="OLE_LINK381"/>
      <w:r>
        <w:rPr>
          <w:rFonts w:cs="Times New Roman"/>
          <w:color w:val="000000"/>
          <w:sz w:val="18"/>
          <w:szCs w:val="18"/>
        </w:rPr>
        <w:t xml:space="preserve">part of NPTII </w:t>
      </w:r>
      <w:bookmarkEnd w:id="2"/>
      <w:bookmarkEnd w:id="3"/>
      <w:r>
        <w:rPr>
          <w:rFonts w:cs="Times New Roman"/>
          <w:color w:val="000000"/>
          <w:sz w:val="18"/>
          <w:szCs w:val="18"/>
        </w:rPr>
        <w:t>region. M, D2000 DNA Ladder; WT, non-transgenic plants; P, corresponding plasmid DNA (positive control); Number on the right indicate DNA marker sizes in base pairs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  <w:bookmarkStart w:id="4" w:name="OLE_LINK272"/>
      <w:bookmarkStart w:id="5" w:name="OLE_LINK271"/>
      <w:bookmarkStart w:id="6" w:name="OLE_LINK272"/>
      <w:bookmarkStart w:id="7" w:name="OLE_LINK271"/>
      <w:bookmarkEnd w:id="6"/>
      <w:bookmarkEnd w:id="7"/>
    </w:p>
    <w:p>
      <w:pPr>
        <w:pStyle w:val="Normal"/>
        <w:jc w:val="center"/>
        <w:rPr>
          <w:rFonts w:ascii="Times New Roman" w:hAnsi="Times New Roman" w:cs="Times New Roman"/>
          <w:color w:val="000000"/>
          <w:sz w:val="18"/>
          <w:szCs w:val="18"/>
          <w:lang w:val="en-US" w:eastAsia="en-US"/>
        </w:rPr>
      </w:pPr>
      <w:bookmarkStart w:id="8" w:name="OLE_LINK272"/>
      <w:bookmarkStart w:id="9" w:name="OLE_LINK271"/>
      <w:bookmarkEnd w:id="8"/>
      <w:bookmarkEnd w:id="9"/>
      <w:r>
        <w:rPr>
          <w:rFonts w:cs="Times New Roman"/>
          <w:color w:val="000000"/>
          <w:sz w:val="18"/>
          <w:szCs w:val="18"/>
          <w:lang w:val="en-US" w:eastAsia="en-US"/>
        </w:rPr>
        <w:drawing>
          <wp:inline distT="0" distB="0" distL="0" distR="0">
            <wp:extent cx="21793200" cy="239268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3200" cy="2392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bookmarkStart w:id="10" w:name="OLE_LINK245"/>
      <w:bookmarkStart w:id="11" w:name="OLE_LINK244"/>
      <w:bookmarkStart w:id="12" w:name="OLE_LINK362"/>
      <w:bookmarkStart w:id="13" w:name="OLE_LINK249"/>
      <w:bookmarkStart w:id="14" w:name="OLE_LINK241"/>
      <w:bookmarkEnd w:id="10"/>
      <w:bookmarkEnd w:id="11"/>
      <w:r>
        <w:rPr>
          <w:rFonts w:cs="Times New Roman"/>
          <w:b/>
          <w:color w:val="000000"/>
          <w:sz w:val="18"/>
          <w:szCs w:val="18"/>
        </w:rPr>
        <w:t>Figure S</w:t>
      </w:r>
      <w:bookmarkEnd w:id="13"/>
      <w:bookmarkEnd w:id="14"/>
      <w:r>
        <w:rPr>
          <w:rFonts w:cs="Times New Roman"/>
          <w:b/>
          <w:color w:val="000000"/>
          <w:sz w:val="18"/>
          <w:szCs w:val="18"/>
          <w:lang w:val="en-US" w:eastAsia="zh-CN"/>
        </w:rPr>
        <w:t>3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i/>
          <w:color w:val="000000"/>
          <w:sz w:val="18"/>
          <w:szCs w:val="18"/>
        </w:rPr>
        <w:t xml:space="preserve">P. edulis </w:t>
      </w:r>
      <w:r>
        <w:rPr>
          <w:rFonts w:cs="Times New Roman"/>
          <w:color w:val="000000"/>
          <w:sz w:val="18"/>
          <w:szCs w:val="18"/>
        </w:rPr>
        <w:t>Wild-type flowers.</w:t>
      </w:r>
      <w:bookmarkEnd w:id="12"/>
      <w:r>
        <w:rPr>
          <w:rFonts w:cs="Times New Roman"/>
          <w:color w:val="000000"/>
          <w:sz w:val="18"/>
          <w:szCs w:val="18"/>
        </w:rPr>
        <w:t xml:space="preserve"> </w:t>
      </w:r>
      <w:bookmarkStart w:id="15" w:name="OLE_LINK355"/>
      <w:bookmarkStart w:id="16" w:name="OLE_LINK354"/>
      <w:r>
        <w:rPr>
          <w:rFonts w:cs="Times New Roman"/>
          <w:color w:val="000000"/>
          <w:sz w:val="18"/>
          <w:szCs w:val="18"/>
        </w:rPr>
        <w:t xml:space="preserve">A: Representatives of the spikelet. C: Representatives of stamen, glume, lemma and palea. B: </w:t>
      </w:r>
      <w:bookmarkStart w:id="17" w:name="OLE_LINK248"/>
      <w:r>
        <w:rPr>
          <w:rFonts w:cs="Times New Roman"/>
          <w:color w:val="000000"/>
          <w:sz w:val="18"/>
          <w:szCs w:val="18"/>
        </w:rPr>
        <w:t xml:space="preserve">Representatives of </w:t>
      </w:r>
      <w:bookmarkEnd w:id="17"/>
      <w:r>
        <w:rPr>
          <w:rFonts w:cs="Times New Roman"/>
          <w:color w:val="000000"/>
          <w:sz w:val="18"/>
          <w:szCs w:val="18"/>
        </w:rPr>
        <w:t>pistil (stigma, style and ovary). D: Representatives of lodicules. gl, glume; le, lemma; pa, palea; lo, lodicules; st, stamen; sp, spikelet; fb, flower bud.</w:t>
      </w:r>
      <w:r>
        <w:rPr>
          <w:rFonts w:cs="Times New Roman"/>
          <w:color w:val="000000"/>
          <w:kern w:val="0"/>
          <w:sz w:val="18"/>
          <w:szCs w:val="18"/>
        </w:rPr>
        <w:t xml:space="preserve"> Bars = 5mm.</w:t>
      </w:r>
      <w:bookmarkEnd w:id="15"/>
      <w:bookmarkEnd w:id="16"/>
      <w:r>
        <w:rPr>
          <w:rFonts w:cs="Times New Roman"/>
          <w:color w:val="000000"/>
          <w:kern w:val="0"/>
          <w:sz w:val="18"/>
          <w:szCs w:val="18"/>
        </w:rPr>
        <w:t xml:space="preserve"> </w:t>
      </w:r>
      <w:r>
        <w:rPr>
          <w:rFonts w:cs="Times New Roman"/>
          <w:i/>
          <w:color w:val="000000"/>
          <w:kern w:val="0"/>
          <w:sz w:val="18"/>
          <w:szCs w:val="18"/>
        </w:rPr>
        <w:t>Arabidopsis</w:t>
      </w:r>
      <w:r>
        <w:rPr>
          <w:rFonts w:cs="Times New Roman"/>
          <w:color w:val="000000"/>
          <w:kern w:val="0"/>
          <w:sz w:val="18"/>
          <w:szCs w:val="18"/>
        </w:rPr>
        <w:t xml:space="preserve"> and rice wild-type flowers were reported previously </w:t>
      </w:r>
      <w:r>
        <w:rPr>
          <w:rFonts w:cs="Times New Roman"/>
          <w:color w:val="000000"/>
          <w:kern w:val="0"/>
          <w:sz w:val="18"/>
          <w:szCs w:val="18"/>
          <w:lang w:val="en-US" w:eastAsia="en-US"/>
        </w:rPr>
        <w:t>(Kater</w:t>
      </w:r>
      <w:r>
        <w:rPr>
          <w:rFonts w:cs="Times New Roman"/>
          <w:i/>
          <w:color w:val="000000"/>
          <w:kern w:val="0"/>
          <w:sz w:val="18"/>
          <w:szCs w:val="18"/>
          <w:lang w:val="en-US" w:eastAsia="en-US"/>
        </w:rPr>
        <w:t xml:space="preserve"> </w:t>
      </w:r>
      <w:r>
        <w:rPr>
          <w:rFonts w:cs="Times New Roman"/>
          <w:b w:val="false"/>
          <w:i w:val="false"/>
          <w:color w:val="000000"/>
          <w:kern w:val="0"/>
          <w:sz w:val="18"/>
          <w:szCs w:val="18"/>
          <w:lang w:val="en-US" w:eastAsia="zh-CN"/>
        </w:rPr>
        <w:t>et al</w:t>
      </w:r>
      <w:r>
        <w:rPr>
          <w:rFonts w:cs="Times New Roman"/>
          <w:i/>
          <w:color w:val="000000"/>
          <w:kern w:val="0"/>
          <w:sz w:val="18"/>
          <w:szCs w:val="18"/>
          <w:lang w:val="en-US" w:eastAsia="en-US"/>
        </w:rPr>
        <w:t>.</w:t>
      </w:r>
      <w:r>
        <w:rPr>
          <w:rFonts w:cs="Times New Roman"/>
          <w:color w:val="000000"/>
          <w:kern w:val="0"/>
          <w:sz w:val="18"/>
          <w:szCs w:val="18"/>
          <w:lang w:val="en-US" w:eastAsia="en-US"/>
        </w:rPr>
        <w:t>, 2006)</w:t>
      </w:r>
      <w:r>
        <w:rPr>
          <w:rFonts w:cs="Times New Roman"/>
          <w:color w:val="000000"/>
          <w:kern w:val="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  <w:bookmarkStart w:id="18" w:name="OLE_LINK245"/>
      <w:bookmarkStart w:id="19" w:name="OLE_LINK244"/>
      <w:bookmarkStart w:id="20" w:name="OLE_LINK311"/>
      <w:bookmarkStart w:id="21" w:name="OLE_LINK245"/>
      <w:bookmarkStart w:id="22" w:name="OLE_LINK244"/>
      <w:bookmarkStart w:id="23" w:name="OLE_LINK311"/>
      <w:bookmarkEnd w:id="21"/>
      <w:bookmarkEnd w:id="22"/>
      <w:bookmarkEnd w:id="23"/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9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843"/>
        <w:gridCol w:w="942"/>
        <w:gridCol w:w="1134"/>
        <w:gridCol w:w="1134"/>
        <w:gridCol w:w="832"/>
        <w:gridCol w:w="709"/>
        <w:gridCol w:w="1016"/>
      </w:tblGrid>
      <w:tr>
        <w:trPr>
          <w:trHeight w:val="273" w:hRule="atLeast"/>
        </w:trPr>
        <w:tc>
          <w:tcPr>
            <w:tcW w:w="903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Table S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 xml:space="preserve">List of 34 MADS-box genes identified in </w:t>
            </w:r>
            <w:r>
              <w:rPr>
                <w:rFonts w:cs="Times New Roman"/>
                <w:bCs/>
                <w:i/>
                <w:color w:val="000000"/>
                <w:kern w:val="0"/>
                <w:sz w:val="18"/>
                <w:szCs w:val="18"/>
              </w:rPr>
              <w:t>P. edulis</w:t>
            </w: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 xml:space="preserve"> and their sequence characteristics</w:t>
            </w:r>
          </w:p>
        </w:tc>
      </w:tr>
      <w:tr>
        <w:trPr>
          <w:trHeight w:val="273" w:hRule="atLeast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44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176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</w:tr>
      <w:tr>
        <w:trPr>
          <w:trHeight w:val="350" w:hRule="atLeast"/>
        </w:trPr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F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ength (a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4" w:name="OLE_LINK322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ol. Wt</w:t>
            </w:r>
            <w:bookmarkEnd w:id="24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(d)</w:t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216G099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317G008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.0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2127G026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.0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4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794G02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4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878G02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.5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952G02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222G119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.0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606G02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.4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8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306G06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.9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8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2743G00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006G02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278G03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.0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437G09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.5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5177G01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.7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3236G01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338G01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.2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616G00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222G106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.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7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117G12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.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7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303G011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038G15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.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0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2152G009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0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2755G023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080G02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.0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6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759G04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6-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107G05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4.5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6-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059G127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.0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6-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2152G01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.6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518G072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3178G01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466G034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1.21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K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0954G035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1.6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α</w:t>
            </w:r>
          </w:p>
        </w:tc>
      </w:tr>
      <w:tr>
        <w:trPr>
          <w:trHeight w:val="30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174G048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.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β</w:t>
            </w:r>
          </w:p>
        </w:tc>
      </w:tr>
      <w:tr>
        <w:trPr>
          <w:trHeight w:val="330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01001750G0200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Arial Unicode MS" w:cs="Times New Roman"/>
                <w:color w:val="000000"/>
                <w:kern w:val="0"/>
                <w:sz w:val="18"/>
                <w:szCs w:val="18"/>
              </w:rPr>
              <w:t>β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b/>
          <w:iCs/>
          <w:color w:val="000000"/>
          <w:kern w:val="0"/>
          <w:sz w:val="18"/>
          <w:szCs w:val="18"/>
        </w:rPr>
        <w:t>Table S1</w:t>
      </w:r>
      <w:r>
        <w:rPr>
          <w:rFonts w:cs="Times New Roman"/>
          <w:color w:val="000000"/>
          <w:sz w:val="18"/>
          <w:szCs w:val="18"/>
        </w:rPr>
        <w:t xml:space="preserve"> List of 34 MADS-box genes identified in </w:t>
      </w:r>
      <w:r>
        <w:rPr>
          <w:rFonts w:cs="Times New Roman"/>
          <w:i/>
          <w:color w:val="000000"/>
          <w:sz w:val="18"/>
          <w:szCs w:val="18"/>
        </w:rPr>
        <w:t>P. eduli</w:t>
      </w:r>
      <w:r>
        <w:rPr>
          <w:rFonts w:cs="Times New Roman"/>
          <w:color w:val="000000"/>
          <w:sz w:val="18"/>
          <w:szCs w:val="18"/>
        </w:rPr>
        <w:t>s and their sequence characteristics (bp, base pair; aa, amino acids; D, Dalton).</w:t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76"/>
        <w:gridCol w:w="1134"/>
        <w:gridCol w:w="4703"/>
      </w:tblGrid>
      <w:tr>
        <w:trPr>
          <w:trHeight w:val="53" w:hRule="atLeast"/>
        </w:trPr>
        <w:tc>
          <w:tcPr>
            <w:tcW w:w="8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25" w:name="_Hlk456830395"/>
            <w:bookmarkStart w:id="26" w:name="OLE_LINK258"/>
            <w:bookmarkStart w:id="27" w:name="OLE_LINK257"/>
            <w:bookmarkEnd w:id="25"/>
            <w:r>
              <w:rPr>
                <w:rFonts w:cs="Times New Roman"/>
                <w:color w:val="000000"/>
                <w:sz w:val="15"/>
                <w:szCs w:val="15"/>
              </w:rPr>
              <w:t>Table S2</w:t>
            </w:r>
            <w:bookmarkEnd w:id="26"/>
            <w:bookmarkEnd w:id="27"/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 xml:space="preserve">The accession numbers and characterization of MADS-box genes between rice and </w:t>
            </w:r>
            <w:r>
              <w:rPr>
                <w:rFonts w:cs="Times New Roman"/>
                <w:i/>
                <w:color w:val="000000"/>
                <w:sz w:val="15"/>
                <w:szCs w:val="15"/>
              </w:rPr>
              <w:t>Arabidopsis</w:t>
            </w:r>
          </w:p>
        </w:tc>
      </w:tr>
      <w:tr>
        <w:trPr>
          <w:trHeight w:val="53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ccession numb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Accession numbers (NCBI)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/>
                <w:color w:val="000000"/>
                <w:kern w:val="0"/>
                <w:sz w:val="15"/>
                <w:szCs w:val="15"/>
              </w:rPr>
              <w:t>Characterization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116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98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8" w:name="OLE_LINK264"/>
            <w:bookmarkStart w:id="29" w:name="OLE_LINK26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</w:t>
            </w:r>
            <w:bookmarkEnd w:id="28"/>
            <w:bookmarkEnd w:id="2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differentiation of specific cell types in the lemma and palea and is an early-acting regulator of inner floral organs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OsMADS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(Prasad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, 2001)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0" w:name="OLE_LINK2"/>
            <w:bookmarkStart w:id="31" w:name="OLE_LINK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</w:t>
            </w:r>
            <w:bookmarkEnd w:id="30"/>
            <w:bookmarkEnd w:id="3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6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89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2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unctions control size, shape and differentiation of the highly derived rice floret second-whorl organ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rasad and Vijayraghavan, 200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2" w:name="OLE_LINK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</w:t>
            </w:r>
            <w:bookmarkEnd w:id="3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105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856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plays a synergistic role with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n both ovule development and floral meristem termination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i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3" w:name="OLE_LINK5"/>
            <w:bookmarkStart w:id="34" w:name="OLE_LINK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4</w:t>
            </w:r>
            <w:bookmarkEnd w:id="33"/>
            <w:bookmarkEnd w:id="3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5g349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023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specifies the identity of petals and stamen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ang and An, 2005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5" w:name="OLE_LINK7"/>
            <w:bookmarkStart w:id="36" w:name="OLE_LINK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</w:t>
            </w:r>
            <w:bookmarkEnd w:id="35"/>
            <w:bookmarkEnd w:id="3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06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418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exhibits the phenotype of weak dwarfism and early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im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7" w:name="OLE_LINK8"/>
            <w:bookmarkStart w:id="38" w:name="OLE_LINK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</w:t>
            </w:r>
            <w:bookmarkEnd w:id="37"/>
            <w:bookmarkEnd w:id="3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45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910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-like gen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regulates floral organ and meristem identities in rice and</w:t>
            </w:r>
            <w:r>
              <w:rPr>
                <w:rFonts w:cs="Times New Roman"/>
                <w:color w:val="00000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controls rice floret fertilit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i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0; Zh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9" w:name="OLE_LINK1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</w:t>
            </w:r>
            <w:bookmarkEnd w:id="3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/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41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026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40" w:name="OLE_LINK266"/>
            <w:bookmarkStart w:id="41" w:name="OLE_LINK26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homologous to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M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bookmarkEnd w:id="40"/>
            <w:bookmarkEnd w:id="41"/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n, 199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/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9g32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286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homologous to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BP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42" w:name="OLE_LINK1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3</w:t>
            </w:r>
            <w:bookmarkEnd w:id="4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10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42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ovule identity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opez-D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43" w:name="OLE_LINK18"/>
            <w:bookmarkStart w:id="44" w:name="OLE_LINK15"/>
            <w:bookmarkStart w:id="45" w:name="OLE_LINK1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4</w:t>
            </w:r>
            <w:bookmarkEnd w:id="43"/>
            <w:bookmarkEnd w:id="44"/>
            <w:bookmarkEnd w:id="4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54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2117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14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s detectable in sterile lemmas, paleas/lemmas, stamens, and carpel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Moo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46" w:name="OLE_LINK1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5</w:t>
            </w:r>
            <w:bookmarkEnd w:id="4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7g01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268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odifies plant architecture and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47" w:name="OLE_LINK21"/>
            <w:bookmarkStart w:id="48" w:name="OLE_LINK2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6</w:t>
            </w:r>
            <w:bookmarkEnd w:id="47"/>
            <w:bookmarkEnd w:id="4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49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931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Ectopic expression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16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leads to alteration of floral organ identity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3a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49" w:name="OLE_LINK2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7</w:t>
            </w:r>
            <w:bookmarkEnd w:id="4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49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54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supposed to be a duplication copy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Zhang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., 201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0" w:name="OLE_LINK24"/>
            <w:bookmarkStart w:id="51" w:name="OLE_LINK2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8</w:t>
            </w:r>
            <w:bookmarkEnd w:id="50"/>
            <w:bookmarkEnd w:id="5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/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7g41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470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Overexpression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nduces early flowering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Fornara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2" w:name="OLE_LINK2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0</w:t>
            </w:r>
            <w:bookmarkEnd w:id="5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317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Y25007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53" w:name="OLE_LINK268"/>
            <w:bookmarkStart w:id="54" w:name="OLE_LINK26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1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show high sequence homology with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P1</w:t>
            </w:r>
            <w:bookmarkEnd w:id="53"/>
            <w:bookmarkEnd w:id="5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Lu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5" w:name="OLE_LINK27"/>
            <w:bookmarkStart w:id="56" w:name="OLE_LINK2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1</w:t>
            </w:r>
            <w:bookmarkEnd w:id="55"/>
            <w:bookmarkEnd w:id="5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6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95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 paralogue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1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3a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7" w:name="OLE_LINK2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2</w:t>
            </w:r>
            <w:bookmarkEnd w:id="5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52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12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expressed in non-vegetative tissues and its ectopic expression induces spikelet meristem indeterminac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8" w:name="OLE_LINK2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3</w:t>
            </w:r>
            <w:bookmarkEnd w:id="5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33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N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like gene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39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29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N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like gene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59" w:name="OLE_LINK3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6</w:t>
            </w:r>
            <w:bookmarkEnd w:id="5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02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912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26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negatively regulates resistance to pathogens and drought tolerance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36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N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like gene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60" w:name="OLE_LINK32"/>
            <w:bookmarkStart w:id="61" w:name="OLE_LINK3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9</w:t>
            </w:r>
            <w:bookmarkEnd w:id="60"/>
            <w:bookmarkEnd w:id="6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07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9522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the degeneration of cells in maternal tissues during seed development of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Y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456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2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31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re homologous to 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rabidopsi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BS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62" w:name="OLE_LINK34"/>
            <w:bookmarkStart w:id="63" w:name="OLE_LINK3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1</w:t>
            </w:r>
            <w:bookmarkEnd w:id="62"/>
            <w:bookmarkEnd w:id="6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52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64" w:name="OLE_LINK35"/>
            <w:bookmarkStart w:id="65" w:name="OLE_LINK3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2</w:t>
            </w:r>
            <w:bookmarkEnd w:id="64"/>
            <w:bookmarkEnd w:id="6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52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lays an important role in regulating rice floral meristem and organs identit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66" w:name="OLE_LINK273"/>
            <w:bookmarkStart w:id="67" w:name="OLE_LINK38"/>
            <w:bookmarkStart w:id="68" w:name="OLE_LINK3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3</w:t>
            </w:r>
            <w:bookmarkEnd w:id="66"/>
            <w:bookmarkEnd w:id="67"/>
            <w:bookmarkEnd w:id="6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105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69" w:name="OLE_LINK276"/>
            <w:bookmarkStart w:id="70" w:name="OLE_LINK275"/>
            <w:bookmarkStart w:id="71" w:name="OLE_LINK27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3</w:t>
            </w:r>
            <w:bookmarkEnd w:id="6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expressed preferentially in the roots</w:t>
            </w:r>
            <w:bookmarkEnd w:id="70"/>
            <w:bookmarkEnd w:id="7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3b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72" w:name="OLE_LINK277"/>
            <w:bookmarkStart w:id="73" w:name="OLE_LINK40"/>
            <w:bookmarkStart w:id="74" w:name="OLE_LINK3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4</w:t>
            </w:r>
            <w:bookmarkEnd w:id="72"/>
            <w:bookmarkEnd w:id="73"/>
            <w:bookmarkEnd w:id="7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54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02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EP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like gen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OsMADS3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involved in rice inflorescence and spikelet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ao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75" w:name="OLE_LINK4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7</w:t>
            </w:r>
            <w:bookmarkEnd w:id="7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41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08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30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76" w:name="OLE_LINK278"/>
            <w:bookmarkStart w:id="77" w:name="OLE_LINK17"/>
            <w:bookmarkStart w:id="78" w:name="OLE_LINK1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0</w:t>
            </w:r>
            <w:bookmarkEnd w:id="76"/>
            <w:bookmarkEnd w:id="77"/>
            <w:bookmarkEnd w:id="7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03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492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various floral regulators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73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9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B0033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a short-day flowering promoter that functions upstream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Ehd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OsMADS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 and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Hd3a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Kim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., 200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79" w:name="OLE_LINK4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5</w:t>
            </w:r>
            <w:bookmarkEnd w:id="7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11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1185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lays an important role in floral transition and floral meristem identit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80" w:name="OLE_LINK4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6</w:t>
            </w:r>
            <w:bookmarkEnd w:id="8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0g39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7013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function antagonistically in regulating long day (LD)-dependent flowering in ri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RY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81" w:name="OLE_LINK45"/>
            <w:bookmarkStart w:id="82" w:name="OLE_LINK4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7</w:t>
            </w:r>
            <w:bookmarkEnd w:id="81"/>
            <w:bookmarkEnd w:id="8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498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0878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83" w:name="OLE_LINK27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</w:t>
            </w:r>
            <w:bookmarkEnd w:id="8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reported to interact with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TB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and target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D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Dwarf 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to control the outgrowth of axillary bud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uo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5g11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1172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were produced by a recent gene duplication event in plant evolution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Yamaguchi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23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01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2182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84" w:name="OLE_LINK281"/>
            <w:bookmarkStart w:id="85" w:name="OLE_LINK28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1</w:t>
            </w:r>
            <w:bookmarkEnd w:id="84"/>
            <w:bookmarkEnd w:id="8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38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romoter was only active in the leaf tips and the stem bas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ui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86" w:name="OLE_LINK28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2</w:t>
            </w:r>
            <w:bookmarkEnd w:id="8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38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bookmarkStart w:id="87" w:name="OLE_LINK283"/>
            <w:bookmarkStart w:id="88" w:name="OLE_LINK28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bookmarkEnd w:id="87"/>
            <w:bookmarkEnd w:id="8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re all specifically expressed late in pollen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i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11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11177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6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68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re all specifically expressed late in pollen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i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318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9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K06616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89" w:name="OLE_LINK28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6</w:t>
            </w:r>
            <w:bookmarkEnd w:id="8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5g11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31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BA9855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1g437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6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OsMADS68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re all specifically expressed late in pollen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i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8g20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5g23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22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14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90" w:name="OLE_LINK28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2</w:t>
            </w:r>
            <w:bookmarkEnd w:id="9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articipates in flower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lvarez-Buylla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21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12g218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30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6g30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9g02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9g02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74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2g06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47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91" w:name="OLE_LINK288"/>
            <w:bookmarkStart w:id="92" w:name="OLE_LINK28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2</w:t>
            </w:r>
            <w:bookmarkEnd w:id="91"/>
            <w:bookmarkEnd w:id="9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</w:t>
            </w:r>
            <w:bookmarkStart w:id="93" w:name="OLE_LINK289"/>
            <w:bookmarkStart w:id="94" w:name="OLE_LINK29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s04g24800</w:t>
            </w:r>
            <w:bookmarkEnd w:id="93"/>
            <w:bookmarkEnd w:id="9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4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5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5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37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3g38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gen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ct as a determinant of seed size and thermal sensitivit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Che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95" w:name="OLE_LINK292"/>
            <w:bookmarkStart w:id="96" w:name="OLE_LINK29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8</w:t>
            </w:r>
            <w:bookmarkEnd w:id="95"/>
            <w:bookmarkEnd w:id="9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18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18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7g041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115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23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97" w:name="OLE_LINK4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3</w:t>
            </w:r>
            <w:bookmarkEnd w:id="9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237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23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23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7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84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1g68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OsMADS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LOC_Os04g259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A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98" w:name="OLE_LINK293"/>
            <w:bookmarkStart w:id="99" w:name="OLE_LINK4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PISTILLATA</w:t>
            </w:r>
            <w:bookmarkEnd w:id="98"/>
            <w:bookmarkEnd w:id="9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0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03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Required for the specification of petal and stamen identitie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oto and Meyerowitz, 199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00" w:name="OLE_LINK294"/>
            <w:bookmarkStart w:id="101" w:name="OLE_LINK49"/>
            <w:bookmarkStart w:id="102" w:name="OLE_LINK4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PETALA3</w:t>
            </w:r>
            <w:bookmarkEnd w:id="100"/>
            <w:bookmarkEnd w:id="101"/>
            <w:bookmarkEnd w:id="10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03" w:name="OLE_LINK5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54340</w:t>
            </w:r>
            <w:bookmarkEnd w:id="10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529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Specifies petal and stamen identities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Jack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., 199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04" w:name="OLE_LINK296"/>
            <w:bookmarkStart w:id="105" w:name="OLE_LINK29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AMOUS</w:t>
            </w:r>
            <w:bookmarkEnd w:id="104"/>
            <w:bookmarkEnd w:id="10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06" w:name="OLE_LINK51"/>
            <w:bookmarkStart w:id="107" w:name="OLE_LINK5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18960</w:t>
            </w:r>
            <w:bookmarkEnd w:id="106"/>
            <w:bookmarkEnd w:id="10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801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Specifies floral meristem and carpel and stamen identit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ieburth and Meyerowitz, 199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=</w:t>
            </w:r>
            <w:bookmarkStart w:id="108" w:name="OLE_LINK298"/>
            <w:bookmarkStart w:id="109" w:name="OLE_LINK29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HP1</w:t>
            </w:r>
            <w:bookmarkEnd w:id="108"/>
            <w:bookmarkEnd w:id="10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10" w:name="OLE_LINK54"/>
            <w:bookmarkStart w:id="111" w:name="OLE_LINK5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58780</w:t>
            </w:r>
            <w:bookmarkEnd w:id="110"/>
            <w:bookmarkEnd w:id="1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574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Two genes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HP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HP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are required for fruit dehiscenc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Flanaga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12" w:name="OLE_LINK301"/>
            <w:bookmarkStart w:id="113" w:name="OLE_LINK29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</w:t>
            </w:r>
            <w:bookmarkEnd w:id="112"/>
            <w:bookmarkEnd w:id="11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=</w:t>
            </w:r>
            <w:bookmarkStart w:id="114" w:name="OLE_LINK30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EP1</w:t>
            </w:r>
            <w:bookmarkEnd w:id="11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15" w:name="OLE_LINK56"/>
            <w:bookmarkStart w:id="116" w:name="OLE_LINK5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15800</w:t>
            </w:r>
            <w:bookmarkEnd w:id="115"/>
            <w:bookmarkEnd w:id="11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158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2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s functionally redundant with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EP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SEP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Flanagan and Ma, 199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17" w:name="OLE_LINK58"/>
            <w:bookmarkStart w:id="118" w:name="OLE_LINK5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03710</w:t>
            </w:r>
            <w:bookmarkEnd w:id="117"/>
            <w:bookmarkEnd w:id="11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20168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 a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SEP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gene, is involved in the development of sepals, petals, stamens and carpel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u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5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19" w:name="OLE_LINK303"/>
            <w:bookmarkStart w:id="120" w:name="OLE_LINK30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</w:t>
            </w:r>
            <w:bookmarkEnd w:id="119"/>
            <w:bookmarkEnd w:id="12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=</w:t>
            </w:r>
            <w:bookmarkStart w:id="121" w:name="OLE_LINK302"/>
            <w:bookmarkStart w:id="122" w:name="OLE_LINK30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EP2</w:t>
            </w:r>
            <w:bookmarkEnd w:id="121"/>
            <w:bookmarkEnd w:id="122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23" w:name="OLE_LINK60"/>
            <w:bookmarkStart w:id="124" w:name="OLE_LINK5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02310</w:t>
            </w:r>
            <w:bookmarkEnd w:id="123"/>
            <w:bookmarkEnd w:id="12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109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=</w:t>
            </w:r>
            <w:bookmarkStart w:id="125" w:name="OLE_LINK30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HP2</w:t>
            </w:r>
            <w:bookmarkEnd w:id="12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26" w:name="OLE_LINK62"/>
            <w:bookmarkStart w:id="127" w:name="OLE_LINK6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42830</w:t>
            </w:r>
            <w:bookmarkEnd w:id="126"/>
            <w:bookmarkEnd w:id="12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8004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a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AMOU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-like gene, is involved in fruit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empi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28" w:name="OLE_LINK6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45650</w:t>
            </w:r>
            <w:bookmarkEnd w:id="12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301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6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negatively regulates 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/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MAF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lade genes and positively regulate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rabidopsi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u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4)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=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29" w:name="OLE_LINK6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9120</w:t>
            </w:r>
            <w:bookmarkEnd w:id="12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58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regulates the expression of flowering time gene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VP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Mande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=</w:t>
            </w:r>
            <w:bookmarkStart w:id="130" w:name="OLE_LINK310"/>
            <w:bookmarkStart w:id="131" w:name="OLE_LINK30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UL</w:t>
            </w:r>
            <w:bookmarkEnd w:id="130"/>
            <w:bookmarkEnd w:id="13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32" w:name="OLE_LINK66"/>
            <w:bookmarkStart w:id="133" w:name="OLE_LINK6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0910</w:t>
            </w:r>
            <w:bookmarkEnd w:id="132"/>
            <w:bookmarkEnd w:id="13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48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RUITFUL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ADS-box gene mediates cell differentiation during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rabidopsi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fruit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=</w:t>
            </w:r>
            <w:bookmarkStart w:id="134" w:name="OLE_LINK313"/>
            <w:bookmarkStart w:id="135" w:name="OLE_LINK31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EP3</w:t>
            </w:r>
            <w:bookmarkEnd w:id="134"/>
            <w:bookmarkEnd w:id="135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36" w:name="OLE_LINK68"/>
            <w:bookmarkStart w:id="137" w:name="OLE_LINK6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4260</w:t>
            </w:r>
            <w:bookmarkEnd w:id="136"/>
            <w:bookmarkEnd w:id="13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27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SEP3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ct as a downstream gene of miR156-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PL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ircuitry in ambient temperature-responsive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wan 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38" w:name="OLE_LINK317"/>
            <w:bookmarkStart w:id="139" w:name="OLE_LINK31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</w:t>
            </w:r>
            <w:bookmarkEnd w:id="138"/>
            <w:bookmarkEnd w:id="13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=C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0" w:name="OLE_LINK70"/>
            <w:bookmarkStart w:id="141" w:name="OLE_LINK6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6310</w:t>
            </w:r>
            <w:bookmarkEnd w:id="140"/>
            <w:bookmarkEnd w:id="14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39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2" w:name="OLE_LINK314"/>
            <w:bookmarkStart w:id="143" w:name="OLE_LINK31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CAL</w:t>
            </w:r>
            <w:bookmarkEnd w:id="142"/>
            <w:bookmarkEnd w:id="14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enhances the flower to shoot transformation i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p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utants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4" w:name="OLE_LINK71"/>
            <w:bookmarkStart w:id="145" w:name="OLE_LINK7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09960</w:t>
            </w:r>
            <w:bookmarkEnd w:id="144"/>
            <w:bookmarkEnd w:id="14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706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6" w:name="OLE_LINK31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1</w:t>
            </w:r>
            <w:bookmarkEnd w:id="14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is expressed in the carpel and ovules and involved in fertilization and seed development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7" w:name="OLE_LINK74"/>
            <w:bookmarkStart w:id="148" w:name="OLE_LINK7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71692</w:t>
            </w:r>
            <w:bookmarkEnd w:id="147"/>
            <w:bookmarkEnd w:id="14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82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49" w:name="OLE_LINK320"/>
            <w:bookmarkStart w:id="150" w:name="OLE_LINK31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2</w:t>
            </w:r>
            <w:bookmarkEnd w:id="149"/>
            <w:bookmarkEnd w:id="15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involved in root cell differentiation and flowering tim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Le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51" w:name="OLE_LINK76"/>
            <w:bookmarkStart w:id="152" w:name="OLE_LINK7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61120</w:t>
            </w:r>
            <w:bookmarkEnd w:id="151"/>
            <w:bookmarkEnd w:id="15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597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expressed in both pollen and ovules and involved in male and female gametophyte morphogenesi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chauer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53" w:name="OLE_LINK32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4</w:t>
            </w:r>
            <w:bookmarkEnd w:id="15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54" w:name="OLE_LINK78"/>
            <w:bookmarkStart w:id="155" w:name="OLE_LINK7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11880</w:t>
            </w:r>
            <w:bookmarkEnd w:id="154"/>
            <w:bookmarkEnd w:id="15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725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an important component of the complex gene regulatory network that underlie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rabidopsi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shoot apical meristem transition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érez-Ruiz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5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56" w:name="OLE_LINK80"/>
            <w:bookmarkStart w:id="157" w:name="OLE_LINK7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13790</w:t>
            </w:r>
            <w:bookmarkEnd w:id="156"/>
            <w:bookmarkEnd w:id="15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138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delayed in the transition to flowering, perianth abscission and senescence and fruit and seed maturation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eck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1995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58" w:name="OLE_LINK82"/>
            <w:bookmarkStart w:id="159" w:name="OLE_LINK8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57230</w:t>
            </w:r>
            <w:bookmarkEnd w:id="158"/>
            <w:bookmarkEnd w:id="15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558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60" w:name="OLE_LINK262"/>
            <w:bookmarkStart w:id="161" w:name="OLE_LINK26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6</w:t>
            </w:r>
            <w:bookmarkEnd w:id="160"/>
            <w:bookmarkEnd w:id="16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flowering via a allelic dosage effect in long-day non-vernalized condition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62" w:name="OLE_LINK84"/>
            <w:bookmarkStart w:id="163" w:name="OLE_LINK8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2630</w:t>
            </w:r>
            <w:bookmarkEnd w:id="162"/>
            <w:bookmarkEnd w:id="16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782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17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s involved in promoting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ui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64" w:name="OLE_LINK86"/>
            <w:bookmarkStart w:id="165" w:name="OLE_LINK8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57390</w:t>
            </w:r>
            <w:bookmarkEnd w:id="164"/>
            <w:bookmarkEnd w:id="16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559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18,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most similar to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5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is expressed in endosperm and developing gametophyte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damczyk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66" w:name="OLE_LINK325"/>
            <w:bookmarkStart w:id="167" w:name="OLE_LINK32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9</w:t>
            </w:r>
            <w:bookmarkEnd w:id="166"/>
            <w:bookmarkEnd w:id="16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68" w:name="OLE_LINK88"/>
            <w:bookmarkStart w:id="169" w:name="OLE_LINK8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22950</w:t>
            </w:r>
            <w:bookmarkEnd w:id="168"/>
            <w:bookmarkEnd w:id="16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842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9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ctivate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LFY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AP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eventually cause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chönrock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0=</w:t>
            </w:r>
            <w:bookmarkStart w:id="170" w:name="OLE_LINK327"/>
            <w:bookmarkStart w:id="171" w:name="OLE_LINK32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bookmarkEnd w:id="170"/>
            <w:bookmarkEnd w:id="17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72" w:name="OLE_LINK8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45660</w:t>
            </w:r>
            <w:bookmarkEnd w:id="17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3012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Overexpression of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suppresses the late flowering of plants and the delayed phase transitions during the vegetative stages of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Dorca</w:t>
            </w:r>
            <w:r>
              <w:rPr>
                <w:rFonts w:cs="宋体" w:ascii="宋体" w:hAnsi="宋体"/>
                <w:color w:val="000000"/>
                <w:kern w:val="0"/>
                <w:sz w:val="13"/>
                <w:szCs w:val="13"/>
                <w:lang w:val="en-US" w:eastAsia="en-US"/>
              </w:rPr>
              <w:t>‐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Fornel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73" w:name="OLE_LINK329"/>
            <w:bookmarkStart w:id="174" w:name="OLE_LINK32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1</w:t>
            </w:r>
            <w:bookmarkEnd w:id="173"/>
            <w:bookmarkEnd w:id="17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75" w:name="OLE_LINK91"/>
            <w:bookmarkStart w:id="176" w:name="OLE_LINK9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37940</w:t>
            </w:r>
            <w:bookmarkEnd w:id="175"/>
            <w:bookmarkEnd w:id="17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995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ay be involved in various environmental and physiological signals-mediated lateral root development and growth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Yu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4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2=</w:t>
            </w:r>
            <w:bookmarkStart w:id="177" w:name="OLE_LINK33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VP</w:t>
            </w:r>
            <w:bookmarkEnd w:id="17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78" w:name="OLE_LINK93"/>
            <w:bookmarkStart w:id="179" w:name="OLE_LINK9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2540</w:t>
            </w:r>
            <w:bookmarkEnd w:id="178"/>
            <w:bookmarkEnd w:id="17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782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80" w:name="OLE_LINK332"/>
            <w:bookmarkStart w:id="181" w:name="OLE_LINK33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VP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 as a floral repressor</w:t>
            </w:r>
            <w:bookmarkEnd w:id="180"/>
            <w:bookmarkEnd w:id="18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represses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T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expression via direct binding to the vCArG III motif in 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F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promoter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artman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82" w:name="OLE_LINK333"/>
            <w:bookmarkStart w:id="183" w:name="OLE_LINK33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3</w:t>
            </w:r>
            <w:bookmarkEnd w:id="182"/>
            <w:bookmarkEnd w:id="18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84" w:name="OLE_LINK95"/>
            <w:bookmarkStart w:id="185" w:name="OLE_LINK9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5360</w:t>
            </w:r>
            <w:bookmarkEnd w:id="184"/>
            <w:bookmarkEnd w:id="18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hyperlink r:id="rId5" w:tgtFrame="_blank">
              <w:r>
                <w:rPr>
                  <w:rStyle w:val="InternetLink"/>
                  <w:rFonts w:cs="Times New Roman"/>
                  <w:color w:val="000000"/>
                  <w:kern w:val="0"/>
                  <w:sz w:val="13"/>
                  <w:szCs w:val="13"/>
                </w:rPr>
                <w:t>NM_105210</w:t>
              </w:r>
            </w:hyperlink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female gametophyte development and the biogenesis of organelles during embryo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Colombo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86" w:name="OLE_LINK97"/>
            <w:bookmarkStart w:id="187" w:name="OLE_LINK9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24540</w:t>
            </w:r>
            <w:bookmarkEnd w:id="186"/>
            <w:bookmarkEnd w:id="18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858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88" w:name="OLE_LINK336"/>
            <w:bookmarkStart w:id="189" w:name="OLE_LINK33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4</w:t>
            </w:r>
            <w:bookmarkEnd w:id="188"/>
            <w:bookmarkEnd w:id="18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,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which i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nvolved in flowering, regulates the expression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is also upregulated by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SOC1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Michaels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., 200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5=</w:t>
            </w:r>
            <w:bookmarkStart w:id="190" w:name="OLE_LINK33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C</w:t>
            </w:r>
            <w:bookmarkEnd w:id="19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91" w:name="OLE_LINK99"/>
            <w:bookmarkStart w:id="192" w:name="OLE_LINK9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10140</w:t>
            </w:r>
            <w:bookmarkEnd w:id="191"/>
            <w:bookmarkEnd w:id="19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105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I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bookmarkStart w:id="193" w:name="OLE_LINK339"/>
            <w:bookmarkStart w:id="194" w:name="OLE_LINK33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rabidopsis</w:t>
            </w:r>
            <w:bookmarkEnd w:id="193"/>
            <w:bookmarkEnd w:id="19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OWERING LOCUS 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C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is a repressor of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Rous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2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195" w:name="OLE_LINK340"/>
            <w:bookmarkStart w:id="196" w:name="OLE_LINK103"/>
            <w:bookmarkStart w:id="197" w:name="OLE_LINK10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6</w:t>
            </w:r>
            <w:bookmarkEnd w:id="195"/>
            <w:bookmarkEnd w:id="196"/>
            <w:bookmarkEnd w:id="19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198" w:name="OLE_LINK100"/>
            <w:bookmarkStart w:id="199" w:name="OLE_LINK10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6870</w:t>
            </w:r>
            <w:bookmarkEnd w:id="198"/>
            <w:bookmarkEnd w:id="19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T00458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26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were identified as root-specific gen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ar̆enicová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7=</w:t>
            </w:r>
            <w:bookmarkStart w:id="200" w:name="OLE_LINK34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M</w:t>
            </w:r>
            <w:bookmarkEnd w:id="20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01" w:name="OLE_LINK105"/>
            <w:bookmarkStart w:id="202" w:name="OLE_LINK10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77080</w:t>
            </w:r>
            <w:bookmarkEnd w:id="201"/>
            <w:bookmarkEnd w:id="20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20243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LM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a negative regulator of flowering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cortecci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03" w:name="OLE_LINK106"/>
            <w:bookmarkStart w:id="204" w:name="OLE_LINK10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01530</w:t>
            </w:r>
            <w:bookmarkEnd w:id="203"/>
            <w:bookmarkEnd w:id="20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21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AMOUS</w:t>
            </w:r>
            <w:r>
              <w:rPr>
                <w:rFonts w:cs="Times New Roman"/>
                <w:i w:val="false"/>
                <w:iCs/>
                <w:color w:val="000000"/>
                <w:kern w:val="0"/>
                <w:sz w:val="13"/>
                <w:szCs w:val="13"/>
              </w:rPr>
              <w:t>-LIKE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2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8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promotes flowering by upregulating expression of floral promoters within the autonomous pathwa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Yoo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05" w:name="OLE_LINK109"/>
            <w:bookmarkStart w:id="206" w:name="OLE_LINK10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34440</w:t>
            </w:r>
            <w:bookmarkEnd w:id="205"/>
            <w:bookmarkEnd w:id="20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899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07" w:name="OLE_LINK342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0</w:t>
            </w:r>
            <w:bookmarkEnd w:id="20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08" w:name="OLE_LINK111"/>
            <w:bookmarkStart w:id="209" w:name="OLE_LINK11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03060</w:t>
            </w:r>
            <w:bookmarkEnd w:id="208"/>
            <w:bookmarkEnd w:id="20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635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10" w:name="OLE_LINK34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expressed in pollen and heterodimers</w:t>
            </w:r>
            <w:bookmarkEnd w:id="21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with other MICK family member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damczyk and Fernandez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11" w:name="OLE_LINK113"/>
            <w:bookmarkStart w:id="212" w:name="OLE_LINK11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5050</w:t>
            </w:r>
            <w:bookmarkEnd w:id="211"/>
            <w:bookmarkEnd w:id="21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90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s an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amou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-like gene,</w:t>
            </w:r>
            <w:bookmarkStart w:id="213" w:name="OLE_LINK345"/>
            <w:bookmarkStart w:id="214" w:name="OLE_LINK34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bookmarkStart w:id="215" w:name="OLE_LINK34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1</w:t>
            </w:r>
            <w:bookmarkEnd w:id="213"/>
            <w:bookmarkEnd w:id="21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involved in control of flowering time</w:t>
            </w:r>
            <w:bookmarkEnd w:id="21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Sreekantan and Thomas, 200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2=</w:t>
            </w:r>
            <w:bookmarkStart w:id="216" w:name="OLE_LINK348"/>
            <w:bookmarkStart w:id="217" w:name="OLE_LINK34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TT16</w:t>
            </w:r>
            <w:bookmarkEnd w:id="216"/>
            <w:bookmarkEnd w:id="21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18" w:name="OLE_LINK115"/>
            <w:bookmarkStart w:id="219" w:name="OLE_LINK11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3260</w:t>
            </w:r>
            <w:bookmarkEnd w:id="218"/>
            <w:bookmarkEnd w:id="21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23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20" w:name="OLE_LINK34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TT16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regulates proanthocyanidin</w:t>
            </w:r>
            <w:bookmarkEnd w:id="22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biosynthesis in the inner-most cell layer of the seed coa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Bogs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7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21" w:name="OLE_LINK35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3</w:t>
            </w:r>
            <w:bookmarkEnd w:id="22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22" w:name="OLE_LINK116"/>
            <w:bookmarkStart w:id="223" w:name="OLE_LINK11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6320</w:t>
            </w:r>
            <w:bookmarkEnd w:id="222"/>
            <w:bookmarkEnd w:id="22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hyperlink r:id="rId6" w:tgtFrame="_blank">
              <w:r>
                <w:rPr>
                  <w:rStyle w:val="InternetLink"/>
                  <w:rFonts w:cs="Times New Roman"/>
                  <w:color w:val="000000"/>
                  <w:kern w:val="0"/>
                  <w:sz w:val="13"/>
                  <w:szCs w:val="13"/>
                </w:rPr>
                <w:t>NM_128189</w:t>
              </w:r>
            </w:hyperlink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24" w:name="OLE_LINK256"/>
            <w:bookmarkStart w:id="225" w:name="OLE_LINK119"/>
            <w:bookmarkStart w:id="226" w:name="OLE_LINK118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4</w:t>
            </w:r>
            <w:bookmarkEnd w:id="224"/>
            <w:bookmarkEnd w:id="225"/>
            <w:bookmarkEnd w:id="22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6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CW83683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66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27" w:name="OLE_LINK12"/>
            <w:bookmarkStart w:id="228" w:name="OLE_LINK1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BH613122</w:t>
            </w:r>
            <w:bookmarkEnd w:id="227"/>
            <w:bookmarkEnd w:id="228"/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29" w:name="OLE_LINK12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6</w:t>
            </w:r>
            <w:bookmarkEnd w:id="229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66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Y14124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30" w:name="OLE_LINK12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5330</w:t>
            </w:r>
            <w:bookmarkEnd w:id="23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20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5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20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38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encodes </w:t>
            </w:r>
            <w:bookmarkStart w:id="231" w:name="OLE_LINK259"/>
            <w:bookmarkStart w:id="232" w:name="OLE_LINK26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PHERES2</w:t>
            </w:r>
            <w:bookmarkEnd w:id="231"/>
            <w:bookmarkEnd w:id="23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, a homolog of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PHERES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PHERES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PHERES2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re both target genes of the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FIS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olycomb group complex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Villar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33" w:name="OLE_LINK123"/>
            <w:bookmarkStart w:id="234" w:name="OLE_LINK12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130</w:t>
            </w:r>
            <w:bookmarkEnd w:id="233"/>
            <w:bookmarkEnd w:id="23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59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35" w:name="OLE_LINK125"/>
            <w:bookmarkStart w:id="236" w:name="OLE_LINK12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36590</w:t>
            </w:r>
            <w:bookmarkEnd w:id="235"/>
            <w:bookmarkEnd w:id="23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982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37" w:name="OLE_LINK255"/>
            <w:bookmarkStart w:id="238" w:name="OLE_LINK254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1</w:t>
            </w:r>
            <w:bookmarkEnd w:id="237"/>
            <w:bookmarkEnd w:id="23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39" w:name="OLE_LINK127"/>
            <w:bookmarkStart w:id="240" w:name="OLE_LINK12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6880</w:t>
            </w:r>
            <w:bookmarkEnd w:id="239"/>
            <w:bookmarkEnd w:id="24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824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1" w:name="OLE_LINK129"/>
            <w:bookmarkStart w:id="242" w:name="OLE_LINK12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2165</w:t>
            </w:r>
            <w:bookmarkEnd w:id="241"/>
            <w:bookmarkEnd w:id="24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61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s a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-like gene, AGL42, promotes flowering in the shoot apical and axillary meristem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Dorca-Fornel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3" w:name="OLE_LINK13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0220</w:t>
            </w:r>
            <w:bookmarkEnd w:id="24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38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4=</w:t>
            </w:r>
            <w:bookmarkStart w:id="244" w:name="OLE_LINK25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NR1</w:t>
            </w:r>
            <w:bookmarkEnd w:id="244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5" w:name="OLE_LINK132"/>
            <w:bookmarkStart w:id="246" w:name="OLE_LINK13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14210</w:t>
            </w:r>
            <w:bookmarkEnd w:id="245"/>
            <w:bookmarkEnd w:id="24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699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NR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other MADS box genes are involved in the nutritional regulation of lateral root growth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a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5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7" w:name="OLE_LINK134"/>
            <w:bookmarkStart w:id="248" w:name="OLE_LINK13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05860</w:t>
            </w:r>
            <w:bookmarkEnd w:id="247"/>
            <w:bookmarkEnd w:id="24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20250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49" w:name="OLE_LINK136"/>
            <w:bookmarkStart w:id="250" w:name="OLE_LINK13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8700</w:t>
            </w:r>
            <w:bookmarkEnd w:id="249"/>
            <w:bookmarkEnd w:id="25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843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51" w:name="OLE_LINK138"/>
            <w:bookmarkStart w:id="252" w:name="OLE_LINK13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55690</w:t>
            </w:r>
            <w:bookmarkEnd w:id="251"/>
            <w:bookmarkEnd w:id="25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495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53" w:name="OLE_LINK140"/>
            <w:bookmarkStart w:id="254" w:name="OLE_LINK13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40210</w:t>
            </w:r>
            <w:bookmarkEnd w:id="253"/>
            <w:bookmarkEnd w:id="25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957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55" w:name="OLE_LINK142"/>
            <w:bookmarkStart w:id="256" w:name="OLE_LINK14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0040</w:t>
            </w:r>
            <w:bookmarkEnd w:id="255"/>
            <w:bookmarkEnd w:id="25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469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57" w:name="OLE_LINK23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0</w:t>
            </w:r>
            <w:bookmarkEnd w:id="25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58" w:name="OLE_LINK14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59810</w:t>
            </w:r>
            <w:bookmarkEnd w:id="25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467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59" w:name="OLE_LINK144"/>
            <w:bookmarkStart w:id="260" w:name="OLE_LINK145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1</w:t>
            </w:r>
            <w:bookmarkEnd w:id="259"/>
            <w:bookmarkEnd w:id="26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02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Y14121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1" w:name="OLE_LINK146"/>
            <w:bookmarkStart w:id="262" w:name="OLE_LINK14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4g11250</w:t>
            </w:r>
            <w:bookmarkEnd w:id="261"/>
            <w:bookmarkEnd w:id="26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719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3" w:name="OLE_LINK14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070</w:t>
            </w:r>
            <w:bookmarkEnd w:id="26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58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4" w:name="OLE_LINK149"/>
            <w:bookmarkStart w:id="265" w:name="OLE_LINK15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090</w:t>
            </w:r>
            <w:bookmarkEnd w:id="264"/>
            <w:bookmarkEnd w:id="26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59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6" w:name="OLE_LINK15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0920</w:t>
            </w:r>
            <w:bookmarkEnd w:id="26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477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67" w:name="OLE_LINK238"/>
            <w:bookmarkStart w:id="268" w:name="OLE_LINK23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6</w:t>
            </w:r>
            <w:bookmarkEnd w:id="267"/>
            <w:bookmarkEnd w:id="268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69" w:name="OLE_LINK153"/>
            <w:bookmarkStart w:id="270" w:name="OLE_LINK15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0880</w:t>
            </w:r>
            <w:bookmarkEnd w:id="269"/>
            <w:bookmarkEnd w:id="27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476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1" w:name="OLE_LINK351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6</w:t>
            </w:r>
            <w:bookmarkEnd w:id="27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might play a key role in this N signaling pathway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Ga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2" w:name="OLE_LINK154"/>
            <w:bookmarkStart w:id="273" w:name="OLE_LINK15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04100</w:t>
            </w:r>
            <w:bookmarkEnd w:id="272"/>
            <w:bookmarkEnd w:id="27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128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4" w:name="OLE_LINK15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8450</w:t>
            </w:r>
            <w:bookmarkEnd w:id="27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61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5" w:name="OLE_LINK15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8460</w:t>
            </w:r>
            <w:bookmarkEnd w:id="27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61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6" w:name="OLE_LINK15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72350</w:t>
            </w:r>
            <w:bookmarkEnd w:id="27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89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7" w:name="OLE_LINK159"/>
            <w:bookmarkStart w:id="278" w:name="OLE_LINK16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24840</w:t>
            </w:r>
            <w:bookmarkEnd w:id="277"/>
            <w:bookmarkEnd w:id="27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797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Localized to the nucleus in the central cell and endosperm of the female gametophyt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79" w:name="OLE_LINK162"/>
            <w:bookmarkStart w:id="280" w:name="OLE_LINK16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0440</w:t>
            </w:r>
            <w:bookmarkEnd w:id="279"/>
            <w:bookmarkEnd w:id="28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43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81" w:name="OLE_LINK35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2</w:t>
            </w:r>
            <w:bookmarkEnd w:id="28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supresses suppresses cellularization during the syncytial phase of endosperm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Kang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8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3=GO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82" w:name="OLE_LINK165"/>
            <w:bookmarkStart w:id="283" w:name="OLE_LINK164"/>
            <w:bookmarkStart w:id="284" w:name="OLE_LINK16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31140</w:t>
            </w:r>
            <w:bookmarkEnd w:id="282"/>
            <w:bookmarkEnd w:id="283"/>
            <w:bookmarkEnd w:id="28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852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GOA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3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) represses fruit growth and contributes to integument development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Erdmann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0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285" w:name="OLE_LINK242"/>
            <w:bookmarkStart w:id="286" w:name="OLE_LINK243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4</w:t>
            </w:r>
            <w:bookmarkEnd w:id="285"/>
            <w:bookmarkEnd w:id="286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87" w:name="OLE_LINK166"/>
            <w:bookmarkStart w:id="288" w:name="OLE_LINK16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9960</w:t>
            </w:r>
            <w:bookmarkEnd w:id="287"/>
            <w:bookmarkEnd w:id="28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73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89" w:name="OLE_LINK16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18750</w:t>
            </w:r>
            <w:bookmarkEnd w:id="28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173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0" w:name="OLE_LINK356"/>
            <w:bookmarkStart w:id="291" w:name="OLE_LINK358"/>
            <w:bookmarkStart w:id="292" w:name="OLE_LINK35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5</w:t>
            </w:r>
            <w:bookmarkEnd w:id="29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involved in late stages of pollen development</w:t>
            </w:r>
            <w:bookmarkEnd w:id="291"/>
            <w:bookmarkEnd w:id="29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and pollen tube growth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damczyk and Fernandez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3" w:name="OLE_LINK169"/>
            <w:bookmarkStart w:id="294" w:name="OLE_LINK17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77980</w:t>
            </w:r>
            <w:bookmarkEnd w:id="293"/>
            <w:bookmarkEnd w:id="29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644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66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s involved in late stages of pollen development and pollen tube growth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damczyk and Fernandez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5" w:name="OLE_LINK172"/>
            <w:bookmarkStart w:id="296" w:name="OLE_LINK17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77950</w:t>
            </w:r>
            <w:bookmarkEnd w:id="295"/>
            <w:bookmarkEnd w:id="29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644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7" w:name="OLE_LINK174"/>
            <w:bookmarkStart w:id="298" w:name="OLE_LINK17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5080</w:t>
            </w:r>
            <w:bookmarkEnd w:id="297"/>
            <w:bookmarkEnd w:id="29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90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299" w:name="OLE_LINK35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8</w:t>
            </w:r>
            <w:bookmarkEnd w:id="299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is upregulated during vernalization and regulates flowering tim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osé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5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90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AGL69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regulates flowering tim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osé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3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00" w:name="OLE_LINK175"/>
            <w:bookmarkStart w:id="301" w:name="OLE_LINK17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5060</w:t>
            </w:r>
            <w:bookmarkEnd w:id="300"/>
            <w:bookmarkEnd w:id="30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90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02" w:name="OLE_LINK361"/>
            <w:bookmarkStart w:id="303" w:name="OLE_LINK360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0</w:t>
            </w:r>
            <w:bookmarkEnd w:id="302"/>
            <w:bookmarkEnd w:id="30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closely related to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 xml:space="preserve">FLC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 xml:space="preserve">(Agarwal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., 2011)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04" w:name="OLE_LINK178"/>
            <w:bookmarkStart w:id="305" w:name="OLE_LINK17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51870</w:t>
            </w:r>
            <w:bookmarkEnd w:id="304"/>
            <w:bookmarkEnd w:id="30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20319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promotes flowering in the shoot apical and axillary meristem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Dorca-Fornel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06" w:name="OLE_LINK180"/>
            <w:bookmarkStart w:id="307" w:name="OLE_LINK17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51860</w:t>
            </w:r>
            <w:bookmarkEnd w:id="306"/>
            <w:bookmarkEnd w:id="30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456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3651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s a 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SOC1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-like genes, AGL72, promotes flowering in the shoot api  Axillary meristems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Dorca-Fornel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08" w:name="OLE_LINK182"/>
            <w:bookmarkStart w:id="309" w:name="OLE_LINK18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38620</w:t>
            </w:r>
            <w:bookmarkEnd w:id="308"/>
            <w:bookmarkEnd w:id="30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22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0" w:name="OLE_LINK18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48150</w:t>
            </w:r>
            <w:bookmarkEnd w:id="31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371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1" w:name="OLE_LINK18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1200</w:t>
            </w:r>
            <w:bookmarkEnd w:id="3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48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2" w:name="OLE_LINK186"/>
            <w:bookmarkStart w:id="313" w:name="OLE_LINK18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0120</w:t>
            </w:r>
            <w:bookmarkEnd w:id="312"/>
            <w:bookmarkEnd w:id="31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37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4" w:name="OLE_LINK187"/>
            <w:bookmarkStart w:id="315" w:name="OLE_LINK18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38740</w:t>
            </w:r>
            <w:bookmarkEnd w:id="314"/>
            <w:bookmarkEnd w:id="31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23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6" w:name="OLE_LINK190"/>
            <w:bookmarkStart w:id="317" w:name="OLE_LINK18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65330</w:t>
            </w:r>
            <w:bookmarkEnd w:id="316"/>
            <w:bookmarkEnd w:id="31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93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18" w:name="OLE_LINK192"/>
            <w:bookmarkStart w:id="319" w:name="OLE_LINK19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30260</w:t>
            </w:r>
            <w:bookmarkEnd w:id="318"/>
            <w:bookmarkEnd w:id="31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/At3g30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3925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0" w:name="OLE_LINK19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8670</w:t>
            </w:r>
            <w:bookmarkEnd w:id="32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424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0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controls the expression of downstream genes required for central cell development and function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Portereiko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06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1" w:name="OLE_LINK19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39750</w:t>
            </w:r>
            <w:bookmarkEnd w:id="32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33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2" w:name="OLE_LINK196"/>
            <w:bookmarkStart w:id="323" w:name="OLE_LINK19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58890</w:t>
            </w:r>
            <w:bookmarkEnd w:id="322"/>
            <w:bookmarkEnd w:id="32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527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4" w:name="OLE_LINK198"/>
            <w:bookmarkStart w:id="325" w:name="OLE_LINK19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9490</w:t>
            </w:r>
            <w:bookmarkEnd w:id="324"/>
            <w:bookmarkEnd w:id="32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432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6" w:name="OLE_LINK200"/>
            <w:bookmarkStart w:id="327" w:name="OLE_LINK19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49420</w:t>
            </w:r>
            <w:bookmarkEnd w:id="326"/>
            <w:bookmarkEnd w:id="32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431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28" w:name="OLE_LINK201"/>
            <w:bookmarkStart w:id="329" w:name="OLE_LINK20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54760</w:t>
            </w:r>
            <w:bookmarkEnd w:id="328"/>
            <w:bookmarkEnd w:id="32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435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0" w:name="OLE_LINK204"/>
            <w:bookmarkStart w:id="331" w:name="OLE_LINK20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31630</w:t>
            </w:r>
            <w:bookmarkEnd w:id="330"/>
            <w:bookmarkEnd w:id="33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898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2" w:name="OLE_LINK206"/>
            <w:bookmarkStart w:id="333" w:name="OLE_LINK20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2590</w:t>
            </w:r>
            <w:bookmarkEnd w:id="332"/>
            <w:bookmarkEnd w:id="33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20215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4" w:name="OLE_LINK207"/>
            <w:bookmarkStart w:id="335" w:name="OLE_LINK23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11990</w:t>
            </w:r>
            <w:bookmarkEnd w:id="334"/>
            <w:bookmarkEnd w:id="33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Y23321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6" w:name="OLE_LINK232"/>
            <w:bookmarkStart w:id="337" w:name="OLE_LINK20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580</w:t>
            </w:r>
            <w:bookmarkEnd w:id="336"/>
            <w:bookmarkEnd w:id="33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640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38" w:name="OLE_LINK234"/>
            <w:bookmarkStart w:id="339" w:name="OLE_LINK23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960</w:t>
            </w:r>
            <w:bookmarkEnd w:id="338"/>
            <w:bookmarkEnd w:id="33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67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40" w:name="OLE_LINK235"/>
            <w:bookmarkStart w:id="341" w:name="OLE_LINK23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66656</w:t>
            </w:r>
            <w:bookmarkEnd w:id="340"/>
            <w:bookmarkEnd w:id="34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154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42" w:name="OLE_LINK366"/>
            <w:bookmarkStart w:id="343" w:name="OLE_LINK367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2</w:t>
            </w:r>
            <w:bookmarkEnd w:id="342"/>
            <w:bookmarkEnd w:id="343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44" w:name="OLE_LINK210"/>
            <w:bookmarkStart w:id="345" w:name="OLE_LINK20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31640</w:t>
            </w:r>
            <w:bookmarkEnd w:id="344"/>
            <w:bookmarkEnd w:id="34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89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A paternally expressed imprinted gene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Hsieh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 xml:space="preserve"> </w:t>
            </w:r>
            <w:r>
              <w:rPr>
                <w:rFonts w:cs="Times New Roman"/>
                <w:b w:val="false"/>
                <w:i w:val="false"/>
                <w:color w:val="000000"/>
                <w:kern w:val="0"/>
                <w:sz w:val="13"/>
                <w:szCs w:val="13"/>
                <w:lang w:val="en-US" w:eastAsia="zh-CN"/>
              </w:rPr>
              <w:t>et al</w:t>
            </w: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  <w:lang w:val="en-US" w:eastAsia="en-US"/>
              </w:rPr>
              <w:t>.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, 2011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46" w:name="OLE_LINK212"/>
            <w:bookmarkStart w:id="347" w:name="OLE_LINK211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6950</w:t>
            </w:r>
            <w:bookmarkEnd w:id="346"/>
            <w:bookmarkEnd w:id="34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57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48" w:name="OLE_LINK213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69540</w:t>
            </w:r>
            <w:bookmarkEnd w:id="348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562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49" w:name="OLE_LINK21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2g15660</w:t>
            </w:r>
            <w:bookmarkEnd w:id="34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71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0" w:name="OLE_LINK21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06500</w:t>
            </w:r>
            <w:bookmarkEnd w:id="35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073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1" w:name="OLE_LINK217"/>
            <w:bookmarkStart w:id="352" w:name="OLE_LINK21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46408</w:t>
            </w:r>
            <w:bookmarkEnd w:id="351"/>
            <w:bookmarkEnd w:id="35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360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3" w:name="OLE_LINK219"/>
            <w:bookmarkStart w:id="354" w:name="OLE_LINK218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39810</w:t>
            </w:r>
            <w:bookmarkEnd w:id="353"/>
            <w:bookmarkEnd w:id="35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3344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5" w:name="OLE_LINK220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04640</w:t>
            </w:r>
            <w:bookmarkEnd w:id="35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0546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6" w:name="OLE_LINK221"/>
            <w:bookmarkStart w:id="357" w:name="OLE_LINK222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17310</w:t>
            </w:r>
            <w:bookmarkEnd w:id="356"/>
            <w:bookmarkEnd w:id="357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159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58" w:name="OLE_LINK223"/>
            <w:bookmarkStart w:id="359" w:name="OLE_LINK224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27050</w:t>
            </w:r>
            <w:bookmarkEnd w:id="358"/>
            <w:bookmarkEnd w:id="35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2258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60" w:name="OLE_LINK225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47760</w:t>
            </w:r>
            <w:bookmarkEnd w:id="36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3669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61" w:name="OLE_LINK226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3g18650</w:t>
            </w:r>
            <w:bookmarkEnd w:id="36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12751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62" w:name="OLE_LINK228"/>
            <w:bookmarkStart w:id="363" w:name="OLE_LINK227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1g22130</w:t>
            </w:r>
            <w:bookmarkEnd w:id="362"/>
            <w:bookmarkEnd w:id="36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NM_102063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4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 xml:space="preserve"> is expressed in pollen and then involved in late stages of pollen development and pollen tube growth 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  <w:lang w:val="en-US" w:eastAsia="en-US"/>
              </w:rPr>
              <w:t>(Adamczyk and Fernandez, 2009)</w:t>
            </w: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3"/>
                <w:szCs w:val="13"/>
              </w:rPr>
            </w:pPr>
            <w:bookmarkStart w:id="364" w:name="OLE_LINK371"/>
            <w:bookmarkStart w:id="365" w:name="OLE_LINK370"/>
            <w:bookmarkStart w:id="366" w:name="OLE_LINK247"/>
            <w:bookmarkStart w:id="367" w:name="OLE_LINK246"/>
            <w:r>
              <w:rPr>
                <w:rFonts w:cs="Times New Roman"/>
                <w:i/>
                <w:color w:val="000000"/>
                <w:kern w:val="0"/>
                <w:sz w:val="13"/>
                <w:szCs w:val="13"/>
              </w:rPr>
              <w:t>AGL105</w:t>
            </w:r>
            <w:bookmarkEnd w:id="364"/>
            <w:bookmarkEnd w:id="365"/>
            <w:bookmarkEnd w:id="366"/>
            <w:bookmarkEnd w:id="36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368" w:name="OLE_LINK230"/>
            <w:bookmarkStart w:id="369" w:name="OLE_LINK229"/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t5g37420</w:t>
            </w:r>
            <w:bookmarkEnd w:id="368"/>
            <w:bookmarkEnd w:id="36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  <w:t>AY141227</w:t>
            </w:r>
          </w:p>
        </w:tc>
        <w:tc>
          <w:tcPr>
            <w:tcW w:w="4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/>
                <w:color w:val="000000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/>
          <w:b/>
          <w:iCs/>
          <w:color w:val="000000"/>
          <w:kern w:val="0"/>
          <w:sz w:val="18"/>
          <w:szCs w:val="18"/>
        </w:rPr>
        <w:t>Table S2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</w:rPr>
        <w:t xml:space="preserve">The accession numbers of rice MADS-box genes are from Rice Genome Annotation Project (http://rice.plantbiology.msu.edu/index.html), of </w:t>
      </w:r>
      <w:r>
        <w:rPr>
          <w:rFonts w:cs="Times New Roman"/>
          <w:i/>
          <w:color w:val="000000"/>
          <w:kern w:val="0"/>
          <w:sz w:val="18"/>
          <w:szCs w:val="18"/>
        </w:rPr>
        <w:t>Arabidopsis</w:t>
      </w:r>
      <w:r>
        <w:rPr>
          <w:rFonts w:cs="Times New Roman"/>
          <w:color w:val="000000"/>
          <w:kern w:val="0"/>
          <w:sz w:val="18"/>
          <w:szCs w:val="18"/>
        </w:rPr>
        <w:t xml:space="preserve"> MADS-box genes are from TIAR (The </w:t>
      </w:r>
      <w:r>
        <w:rPr>
          <w:rFonts w:cs="Times New Roman"/>
          <w:i/>
          <w:color w:val="000000"/>
          <w:kern w:val="0"/>
          <w:sz w:val="18"/>
          <w:szCs w:val="18"/>
        </w:rPr>
        <w:t>Arabidopsis</w:t>
      </w:r>
      <w:r>
        <w:rPr>
          <w:rFonts w:cs="Times New Roman"/>
          <w:color w:val="000000"/>
          <w:kern w:val="0"/>
          <w:sz w:val="18"/>
          <w:szCs w:val="18"/>
        </w:rPr>
        <w:t xml:space="preserve"> Information Resource; http://www.arabidopsis.org/)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01"/>
        <w:gridCol w:w="5812"/>
      </w:tblGrid>
      <w:tr>
        <w:trPr>
          <w:trHeight w:val="274" w:hRule="atLeast"/>
        </w:trPr>
        <w:tc>
          <w:tcPr>
            <w:tcW w:w="83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Table S3 Sequence and length of motifs identified from </w:t>
            </w:r>
            <w:r>
              <w:rPr>
                <w:rFonts w:cs="Times New Roman"/>
                <w:bCs/>
                <w:i/>
                <w:iCs/>
                <w:color w:val="000000"/>
                <w:sz w:val="18"/>
                <w:szCs w:val="18"/>
              </w:rPr>
              <w:t>P. edulis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 MADS-box proteins</w:t>
            </w:r>
          </w:p>
        </w:tc>
      </w:tr>
      <w:tr>
        <w:trPr>
          <w:trHeight w:val="25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otif Length (aa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RGKVEIKRIENPTNRQVTFSKRRNGLFKKAYELSVLCDAEVALIVFSPTGKLYEYA</w:t>
            </w:r>
          </w:p>
        </w:tc>
      </w:tr>
      <w:tr>
        <w:trPr>
          <w:trHeight w:val="34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LMGEDLNSCSPEELHQLEQQLENGLHNIRSRKTQ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LEDEHKLLAFRMHQQDVELSGGMRELELGYHHGRDFAPQMPFTFRVQPSHPNLQE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DKIIDRYWTYSY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QLPLVTPAPMTMAPPDENPDPNNDHMDVETELYIGLPGR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LQNDNMYLRSKVAENERGQQPMNMMGAASTSEYDHMVPY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NWCDEYGKLKHKIETIQKCQ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EWDKKHKSLSEENDRIQKENDNMQIELR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KTVQQDIEQVKADAVGLAKKLEALEDYK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KLKEKEMTLLKDNEDLREKCK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VITEDGQSSESVMTALHPGSPQDNDDGSDISLKLGLP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SRNFLQVNIMQQQPQHYSHQLQPTALQ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WRMHRRN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NDLNIEARDSRVDCNIQ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CGPFCHCFP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PQTWPQ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PWMVRCIN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SGPYDSCGPGDEANQPNWHSAVCDPSLHPCYQQPY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YAEVEYMQK</w:t>
            </w:r>
          </w:p>
        </w:tc>
      </w:tr>
      <w:tr>
        <w:trPr>
          <w:trHeight w:val="315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WWFHPG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/>
          <w:b/>
          <w:iCs/>
          <w:color w:val="000000"/>
          <w:kern w:val="0"/>
          <w:sz w:val="18"/>
          <w:szCs w:val="18"/>
        </w:rPr>
        <w:t>Table S3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bCs/>
          <w:color w:val="000000"/>
          <w:sz w:val="18"/>
          <w:szCs w:val="18"/>
        </w:rPr>
        <w:t xml:space="preserve">Sequence and length of motifs identified from </w:t>
      </w:r>
      <w:r>
        <w:rPr>
          <w:rFonts w:cs="Times New Roman"/>
          <w:bCs/>
          <w:i/>
          <w:iCs/>
          <w:color w:val="000000"/>
          <w:sz w:val="18"/>
          <w:szCs w:val="18"/>
        </w:rPr>
        <w:t>P. edulis</w:t>
      </w:r>
      <w:r>
        <w:rPr>
          <w:rFonts w:cs="Times New Roman"/>
          <w:bCs/>
          <w:color w:val="000000"/>
          <w:sz w:val="18"/>
          <w:szCs w:val="18"/>
        </w:rPr>
        <w:t xml:space="preserve"> MADS-box proteins using MEME motif search tool (aa, amino acids)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/>
          <w:bCs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409"/>
        <w:gridCol w:w="1239"/>
        <w:gridCol w:w="1014"/>
        <w:gridCol w:w="1014"/>
        <w:gridCol w:w="1014"/>
        <w:gridCol w:w="1007"/>
      </w:tblGrid>
      <w:tr>
        <w:trPr>
          <w:trHeight w:val="270" w:hRule="atLeast"/>
        </w:trPr>
        <w:tc>
          <w:tcPr>
            <w:tcW w:w="851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Table S4 DGE analysis of 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P. eduli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MADS genes during floral organ development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K1_RPKM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1_RPKM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2_RPKM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3_RPKM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4_RPKM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5177G01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980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2322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2552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69994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338G01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795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9911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3597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52074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794G02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4-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38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79558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.5824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4169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86767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2127G02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301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666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.571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5.121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.0939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006G02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072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221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832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606G02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7572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1.195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6.5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7.910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8.3646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222G119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0717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.0120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.364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.9992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.2669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952G02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38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773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2.81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5.0415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878G02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4-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4782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189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.851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.951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.31605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174G048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9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160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58908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1325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.442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68832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222G106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4364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766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00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261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78588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306G06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8-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.377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9.841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9.6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7.48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9.4487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278G03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8277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74027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.706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.381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.21177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117G12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7-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7639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3079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.4210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.854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.8301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750G02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9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93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8690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2700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.393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89840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216G099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6325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.2924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.539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.702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30097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2743G00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8-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.800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.56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.322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4.19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.7477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466G034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6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37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581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42162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416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92462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317G008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77436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289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56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8.276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747944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038G15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4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03476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4733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4000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42379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.3845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3178G01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6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.795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.093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.720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.186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.4464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437G09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5022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.684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.0701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.290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.11232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616G00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6358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948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842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295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1303G011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7-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.0705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7.684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.3333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9010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.6448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954G03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7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10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697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2221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3236G017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39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64804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066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.9239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059G127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6-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4.986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.450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.702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.5834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.43546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2152G01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6-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5.15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.512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.0396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.622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.5042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107G057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6-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9.34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.2627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.6278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.9327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.58063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759G045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6-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7.537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4.465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.265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.198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37158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2755G023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0-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2829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.82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.23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.821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.17299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2152G009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0-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.6816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.72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.0000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.2505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.34245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080G020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.7525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.3490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.42471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40824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423534</w:t>
            </w:r>
          </w:p>
        </w:tc>
      </w:tr>
      <w:tr>
        <w:trPr>
          <w:trHeight w:val="27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H01000518G072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6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2290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7209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66233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849635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b/>
          <w:iCs/>
          <w:color w:val="000000"/>
          <w:kern w:val="0"/>
          <w:sz w:val="18"/>
          <w:szCs w:val="18"/>
        </w:rPr>
        <w:t>Table S4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 xml:space="preserve">DGE analysis of </w:t>
      </w:r>
      <w:r>
        <w:rPr>
          <w:rFonts w:cs="Times New Roman"/>
          <w:i/>
          <w:color w:val="000000"/>
          <w:sz w:val="18"/>
          <w:szCs w:val="18"/>
        </w:rPr>
        <w:t>P. edulis</w:t>
      </w:r>
      <w:r>
        <w:rPr>
          <w:rFonts w:cs="Times New Roman"/>
          <w:color w:val="000000"/>
          <w:sz w:val="18"/>
          <w:szCs w:val="18"/>
        </w:rPr>
        <w:t xml:space="preserve"> MADS genes during floral organ development. The common names and gene IDs of PheMADS genes from different visions </w:t>
      </w:r>
      <w:bookmarkStart w:id="370" w:name="OLE_LINK383"/>
      <w:bookmarkStart w:id="371" w:name="OLE_LINK384"/>
      <w:r>
        <w:rPr>
          <w:rFonts w:cs="Times New Roman"/>
          <w:color w:val="000000"/>
          <w:sz w:val="18"/>
          <w:szCs w:val="18"/>
        </w:rPr>
        <w:t>during floral organ development</w:t>
      </w:r>
      <w:bookmarkEnd w:id="370"/>
      <w:bookmarkEnd w:id="371"/>
      <w:r>
        <w:rPr>
          <w:rFonts w:cs="Times New Roman"/>
          <w:color w:val="000000"/>
          <w:sz w:val="18"/>
          <w:szCs w:val="18"/>
        </w:rPr>
        <w:t>. The RPKM values of CK1, F1, F2, F3 and F4 were listed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7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3286"/>
        <w:gridCol w:w="3319"/>
      </w:tblGrid>
      <w:tr>
        <w:trPr>
          <w:trHeight w:val="461" w:hRule="exact"/>
        </w:trPr>
        <w:tc>
          <w:tcPr>
            <w:tcW w:w="7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72" w:name="OLE_LINK413"/>
            <w:bookmarkStart w:id="373" w:name="OLE_LINK414"/>
            <w:bookmarkStart w:id="374" w:name="OLE_LINK369"/>
            <w:bookmarkEnd w:id="372"/>
            <w:bookmarkEnd w:id="373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able S5</w:t>
            </w:r>
            <w:bookmarkEnd w:id="374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Primer sets used for the qPCRs</w:t>
            </w:r>
          </w:p>
        </w:tc>
      </w:tr>
      <w:tr>
        <w:trPr>
          <w:trHeight w:val="461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orward primer (5'---3')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everse primer (5'---3')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GTACGAGTTGTCGGTGCTCT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TACCATGAGGATGTGGAGAACTCG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GATGGGGAGGGGCAAGATAGAG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GCACCGAGAGTTCATACGCCTTC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5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GCTCAAGAAGGCGCATGAGA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TCGGTGGCGTACTCGCAG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GAGTTGTGTGTTGTTGCGCTC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CTCTCCCATAAGATTCCTTTGGCT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2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GGCAAGCAAGTGGTTGCTGATA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TCAGGGATACATCCGAACCATCA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0-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GCGGCAAGCTCTAC GAG TTC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AGGAGGATGGGCAGTTGGTAC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6-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CGCGGCGCAAGATGAGAAC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AGCCCGATTATCTGTTGTCGCC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90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GTGCTGCATATGTCTTGCCGTG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GGGAAGGATCACAAACTGCAGA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LFY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GTGCAGCAACAAGACCAGA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CGTCGTCATCCTCACCTTC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TFL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GGCCATGAGCTCTTTCCTT</w:t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TCTGTTGTGCCGGGAATGT</w:t>
            </w:r>
          </w:p>
        </w:tc>
      </w:tr>
      <w:tr>
        <w:trPr>
          <w:trHeight w:val="340" w:hRule="exac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  <w:lang w:val="en-US" w:eastAsia="zh-CN"/>
              </w:rPr>
              <w:t>TIP41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AAATCATTGTAGGCCATTGTCG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CTAAATTAAGCCAGCGGGAGTG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/>
          <w:b/>
          <w:iCs/>
          <w:color w:val="000000"/>
          <w:kern w:val="0"/>
          <w:sz w:val="18"/>
          <w:szCs w:val="18"/>
        </w:rPr>
        <w:t>Table S5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 xml:space="preserve">Primers for quantitative real-time RT-PCR (qRT-PCR) in this study. F and R represented the forward and reverse primers, respectively. </w:t>
      </w:r>
      <w:r>
        <w:rPr>
          <w:rFonts w:cs="Times New Roman"/>
          <w:color w:val="000000"/>
          <w:kern w:val="0"/>
          <w:sz w:val="18"/>
          <w:szCs w:val="18"/>
        </w:rPr>
        <w:t>qPCR of flowering tissues at different flowering developmental stages and leaves of the seedlings in different stresses, was performed separately using leaves of non-flowering plants and the seedlings without stress as the control,</w:t>
      </w:r>
      <w:r>
        <w:rPr>
          <w:rFonts w:cs="Times New Roman"/>
          <w:color w:val="000000"/>
          <w:sz w:val="18"/>
          <w:szCs w:val="18"/>
        </w:rPr>
        <w:t xml:space="preserve"> respectively</w:t>
      </w:r>
      <w:r>
        <w:rPr>
          <w:rFonts w:cs="Times New Roman"/>
          <w:color w:val="000000"/>
          <w:kern w:val="0"/>
          <w:sz w:val="18"/>
          <w:szCs w:val="18"/>
        </w:rPr>
        <w:t>. Tonoplast intrinsic protein (TIP41) (Fan</w:t>
      </w:r>
      <w:r>
        <w:rPr>
          <w:rFonts w:cs="Times New Roman"/>
          <w:i/>
          <w:color w:val="000000"/>
          <w:kern w:val="0"/>
          <w:sz w:val="18"/>
          <w:szCs w:val="18"/>
        </w:rPr>
        <w:t xml:space="preserve"> </w:t>
      </w:r>
      <w:r>
        <w:rPr>
          <w:rFonts w:cs="Times New Roman"/>
          <w:b w:val="false"/>
          <w:i w:val="false"/>
          <w:color w:val="000000"/>
          <w:kern w:val="0"/>
          <w:sz w:val="18"/>
          <w:szCs w:val="18"/>
          <w:lang w:eastAsia="zh-CN"/>
        </w:rPr>
        <w:t>et al</w:t>
      </w:r>
      <w:r>
        <w:rPr>
          <w:rFonts w:cs="Times New Roman"/>
          <w:i/>
          <w:color w:val="000000"/>
          <w:kern w:val="0"/>
          <w:sz w:val="18"/>
          <w:szCs w:val="18"/>
        </w:rPr>
        <w:t>.</w:t>
      </w:r>
      <w:r>
        <w:rPr>
          <w:rFonts w:cs="Times New Roman"/>
          <w:color w:val="000000"/>
          <w:kern w:val="0"/>
          <w:sz w:val="18"/>
          <w:szCs w:val="18"/>
        </w:rPr>
        <w:t xml:space="preserve">, 2013a) and </w:t>
      </w:r>
      <w:r>
        <w:rPr>
          <w:rFonts w:cs="Times New Roman"/>
          <w:i/>
          <w:color w:val="000000"/>
          <w:sz w:val="18"/>
          <w:szCs w:val="18"/>
        </w:rPr>
        <w:t>β</w:t>
      </w:r>
      <w:r>
        <w:rPr>
          <w:rFonts w:cs="Times New Roman"/>
          <w:color w:val="000000"/>
          <w:sz w:val="18"/>
          <w:szCs w:val="18"/>
        </w:rPr>
        <w:t>-tubulin</w:t>
      </w:r>
      <w:r>
        <w:rPr>
          <w:rFonts w:cs="Times New Roman"/>
          <w:color w:val="000000"/>
          <w:kern w:val="0"/>
          <w:sz w:val="18"/>
          <w:szCs w:val="18"/>
        </w:rPr>
        <w:t xml:space="preserve"> were used as controls. The qPCR reactions were carried out with LightCycler480® System (Roche, USA) using SYBR</w:t>
      </w:r>
      <w:r>
        <w:rPr>
          <w:rFonts w:cs="Times New Roman"/>
          <w:color w:val="000000"/>
          <w:kern w:val="0"/>
          <w:sz w:val="18"/>
          <w:szCs w:val="18"/>
          <w:vertAlign w:val="superscript"/>
        </w:rPr>
        <w:t>®</w:t>
      </w:r>
      <w:r>
        <w:rPr>
          <w:rFonts w:cs="Times New Roman"/>
          <w:color w:val="000000"/>
          <w:kern w:val="0"/>
          <w:sz w:val="18"/>
          <w:szCs w:val="18"/>
        </w:rPr>
        <w:t xml:space="preserve"> Premix EX TaqTM kit (Roche, USA). The following amplification reactions were performed for qPCR: 95°C for 10 s, 60°C for 10 s, and 72°C for 20 s. The experiments were repeated three times with independent cDNA samples. Data was analyzed using Roche manager software.</w:t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/>
          <w:color w:val="000000"/>
          <w:kern w:val="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 w:before="156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3320"/>
        <w:gridCol w:w="3736"/>
      </w:tblGrid>
      <w:tr>
        <w:trPr>
          <w:trHeight w:val="541" w:hRule="atLeast"/>
        </w:trPr>
        <w:tc>
          <w:tcPr>
            <w:tcW w:w="8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Table S6 The specific probes </w:t>
            </w:r>
            <w:bookmarkStart w:id="375" w:name="OLE_LINK363"/>
            <w:bookmarkStart w:id="376" w:name="OLE_LINK352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</w:rPr>
              <w:t>ense controls</w:t>
            </w:r>
            <w:bookmarkEnd w:id="375"/>
            <w:bookmarkEnd w:id="376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of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4-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heMADS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pecific probes (5’-3’)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/>
                <w:color w:val="000000"/>
                <w:sz w:val="18"/>
                <w:szCs w:val="18"/>
              </w:rPr>
              <w:t>ense control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(5’-3’)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1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GCAAGCTCTGCGAGTACGCCACCGACTCATGGTGTATTTTCCTCC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GAGGAAAATACACCATGAGTCGGTGGCGTACTCGCAGAG CTTGCC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bookmarkStart w:id="377" w:name="OLE_LINK400"/>
            <w:bookmarkStart w:id="378" w:name="OLE_LINK401"/>
            <w:r>
              <w:rPr>
                <w:rFonts w:cs="Times New Roman"/>
                <w:i/>
                <w:color w:val="000000"/>
                <w:sz w:val="18"/>
                <w:szCs w:val="18"/>
              </w:rPr>
              <w:t>PheMADS5</w:t>
            </w:r>
            <w:bookmarkEnd w:id="377"/>
            <w:bookmarkEnd w:id="378"/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GTTTCCCCTCTTTGCTTTCGCCTCGATTAATTGGAGCCGGCCGG</w:t>
            </w:r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CGGCCGGCTCCAATTAATCGAGGCGAAAG CAAAGAGGGG AAACC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3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79" w:name="OLE_LINK270"/>
            <w:bookmarkStart w:id="380" w:name="OLE_LINK269"/>
            <w:r>
              <w:rPr>
                <w:rFonts w:cs="Times New Roman"/>
                <w:color w:val="000000"/>
                <w:sz w:val="18"/>
                <w:szCs w:val="18"/>
              </w:rPr>
              <w:t>CCATGAGCCTCAGGGATCTTAAGCAGCTAGAGGGCAGGCTGGAG</w:t>
            </w:r>
            <w:bookmarkEnd w:id="379"/>
            <w:bookmarkEnd w:id="380"/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TCCAGCCTGCCCTCTAGCTGCTTAAGATC CCTGAGGCTC ATG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4-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81" w:name="OLE_LINK307"/>
            <w:r>
              <w:rPr>
                <w:rFonts w:cs="Times New Roman"/>
                <w:color w:val="000000"/>
                <w:sz w:val="18"/>
                <w:szCs w:val="18"/>
              </w:rPr>
              <w:t>CCGGGAAGATACTGTGGGATGAGAAGCACAAGAGCCTCAGCGCGG</w:t>
            </w:r>
            <w:bookmarkEnd w:id="381"/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CGCGCTGAGGCTCTTGTGCTTCTCATCCC ACAGTATCTT CCCG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PheMADS2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82" w:name="OLE_LINK323"/>
            <w:bookmarkStart w:id="383" w:name="OLE_LINK308"/>
            <w:r>
              <w:rPr>
                <w:rFonts w:cs="Times New Roman"/>
                <w:color w:val="000000"/>
                <w:sz w:val="18"/>
                <w:szCs w:val="18"/>
              </w:rPr>
              <w:t>CGGCGACAGCGGAGGGTGTGGATAGAGGAGCTAAAGGGAGGAGG</w:t>
            </w:r>
            <w:bookmarkEnd w:id="382"/>
            <w:bookmarkEnd w:id="383"/>
          </w:p>
        </w:tc>
        <w:tc>
          <w:tcPr>
            <w:tcW w:w="3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CTCCTCCCTTTAGCTCCTCTATCCACACCCTCCGCTGTC GCCG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bookmarkStart w:id="384" w:name="OLE_LINK252"/>
      <w:bookmarkEnd w:id="384"/>
      <w:r>
        <w:rPr>
          <w:rFonts w:cs="Times New Roman"/>
          <w:b/>
          <w:iCs/>
          <w:color w:val="000000"/>
          <w:kern w:val="0"/>
          <w:sz w:val="18"/>
          <w:szCs w:val="18"/>
        </w:rPr>
        <w:t>Table S6</w:t>
      </w:r>
      <w:r>
        <w:rPr>
          <w:rFonts w:cs="Times New Roman"/>
          <w:b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kern w:val="0"/>
          <w:sz w:val="18"/>
          <w:szCs w:val="18"/>
        </w:rPr>
        <w:t xml:space="preserve">The specific probes </w:t>
      </w:r>
      <w:r>
        <w:rPr>
          <w:rFonts w:cs="Times New Roman"/>
          <w:color w:val="000000"/>
          <w:kern w:val="0"/>
          <w:sz w:val="18"/>
          <w:szCs w:val="18"/>
        </w:rPr>
        <w:t xml:space="preserve">and </w:t>
      </w:r>
      <w:r>
        <w:rPr>
          <w:rFonts w:cs="Times New Roman"/>
          <w:color w:val="000000"/>
          <w:sz w:val="18"/>
          <w:szCs w:val="18"/>
        </w:rPr>
        <w:t>s</w:t>
      </w:r>
      <w:r>
        <w:rPr>
          <w:rFonts w:cs="Times New Roman"/>
          <w:color w:val="000000"/>
          <w:sz w:val="18"/>
          <w:szCs w:val="18"/>
        </w:rPr>
        <w:t>ense controls</w:t>
      </w:r>
      <w:r>
        <w:rPr>
          <w:rFonts w:cs="Times New Roman"/>
          <w:color w:val="000000"/>
          <w:kern w:val="0"/>
          <w:sz w:val="18"/>
          <w:szCs w:val="18"/>
        </w:rPr>
        <w:t xml:space="preserve"> of</w:t>
      </w:r>
      <w:r>
        <w:rPr>
          <w:rFonts w:cs="Times New Roman"/>
          <w:color w:val="000000"/>
          <w:sz w:val="18"/>
          <w:szCs w:val="18"/>
        </w:rPr>
        <w:t xml:space="preserve"> </w:t>
      </w:r>
      <w:r>
        <w:rPr>
          <w:rFonts w:cs="Times New Roman"/>
          <w:i/>
          <w:color w:val="000000"/>
          <w:sz w:val="18"/>
          <w:szCs w:val="18"/>
        </w:rPr>
        <w:t>PheMADS15</w:t>
      </w:r>
      <w:r>
        <w:rPr>
          <w:rFonts w:cs="Times New Roman"/>
          <w:color w:val="000000"/>
          <w:sz w:val="18"/>
          <w:szCs w:val="18"/>
        </w:rPr>
        <w:t xml:space="preserve">, </w:t>
      </w:r>
      <w:r>
        <w:rPr>
          <w:rFonts w:cs="Times New Roman"/>
          <w:i/>
          <w:color w:val="000000"/>
          <w:sz w:val="18"/>
          <w:szCs w:val="18"/>
        </w:rPr>
        <w:t>PheMADS4-1</w:t>
      </w:r>
      <w:r>
        <w:rPr>
          <w:rFonts w:cs="Times New Roman"/>
          <w:color w:val="000000"/>
          <w:sz w:val="18"/>
          <w:szCs w:val="18"/>
        </w:rPr>
        <w:t xml:space="preserve">, </w:t>
      </w:r>
      <w:r>
        <w:rPr>
          <w:rFonts w:cs="Times New Roman"/>
          <w:i/>
          <w:color w:val="000000"/>
          <w:sz w:val="18"/>
          <w:szCs w:val="18"/>
        </w:rPr>
        <w:t>PheMADS3</w:t>
      </w:r>
      <w:r>
        <w:rPr>
          <w:rFonts w:cs="Times New Roman"/>
          <w:color w:val="000000"/>
          <w:sz w:val="18"/>
          <w:szCs w:val="18"/>
        </w:rPr>
        <w:t xml:space="preserve">, </w:t>
      </w:r>
      <w:r>
        <w:rPr>
          <w:rFonts w:cs="Times New Roman"/>
          <w:i/>
          <w:color w:val="000000"/>
          <w:sz w:val="18"/>
          <w:szCs w:val="18"/>
        </w:rPr>
        <w:t>PheMADS21</w:t>
      </w:r>
      <w:r>
        <w:rPr>
          <w:rFonts w:cs="Times New Roman"/>
          <w:color w:val="000000"/>
          <w:sz w:val="18"/>
          <w:szCs w:val="18"/>
        </w:rPr>
        <w:t xml:space="preserve"> and </w:t>
      </w:r>
      <w:r>
        <w:rPr>
          <w:rFonts w:cs="Times New Roman"/>
          <w:i/>
          <w:color w:val="000000"/>
          <w:sz w:val="18"/>
          <w:szCs w:val="18"/>
        </w:rPr>
        <w:t>PheMADS5.</w:t>
      </w:r>
      <w:r>
        <w:rPr>
          <w:rFonts w:cs="Times New Roman"/>
          <w:i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i w:val="false"/>
          <w:iCs/>
          <w:color w:val="000000"/>
          <w:sz w:val="18"/>
          <w:szCs w:val="18"/>
          <w:lang w:val="en-US" w:eastAsia="zh-CN"/>
        </w:rPr>
        <w:t>These probes were designed and synthesized by GENEWIZ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/>
          <w:i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385" w:name="OLE_LINK252"/>
      <w:bookmarkEnd w:id="385"/>
      <w:r>
        <w:rPr>
          <w:rFonts w:cs="Times New Roman"/>
          <w:b/>
          <w:color w:val="000000"/>
          <w:sz w:val="24"/>
          <w:szCs w:val="24"/>
        </w:rPr>
        <w:t>References</w:t>
      </w:r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86" w:name="_ENREF_1"/>
      <w:r>
        <w:rPr>
          <w:rFonts w:cs="Times New Roman"/>
          <w:b w:val="false"/>
          <w:bCs/>
          <w:color w:val="000000"/>
          <w:sz w:val="18"/>
          <w:szCs w:val="18"/>
        </w:rPr>
        <w:t>Adamczy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ernande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E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9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IKC* MADS domain heterodimers are required for pollen maturation and tube growth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49, 1713-1723.</w:t>
      </w:r>
      <w:bookmarkEnd w:id="38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87" w:name="_ENREF_2"/>
      <w:r>
        <w:rPr>
          <w:rFonts w:cs="Times New Roman"/>
          <w:b w:val="false"/>
          <w:bCs/>
          <w:color w:val="000000"/>
          <w:sz w:val="18"/>
          <w:szCs w:val="18"/>
        </w:rPr>
        <w:t>Adamczy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hti-Shiu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ernande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E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MADS domain factors AGL15 and AGL18 act redundantly as repressors of the floral transition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50, 1007-1019.</w:t>
      </w:r>
      <w:bookmarkEnd w:id="38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88" w:name="_ENREF_3"/>
      <w:r>
        <w:rPr>
          <w:rFonts w:cs="Times New Roman"/>
          <w:b w:val="false"/>
          <w:bCs/>
          <w:color w:val="000000"/>
          <w:sz w:val="18"/>
          <w:szCs w:val="18"/>
        </w:rPr>
        <w:t>Agarw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apoo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yag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1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ranscription factors regulating the progression of monocot and dicot seed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Bioessay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3, 189-202.</w:t>
      </w:r>
      <w:bookmarkEnd w:id="38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89" w:name="_ENREF_4"/>
      <w:r>
        <w:rPr>
          <w:rFonts w:cs="Times New Roman"/>
          <w:b w:val="false"/>
          <w:bCs/>
          <w:color w:val="000000"/>
          <w:sz w:val="18"/>
          <w:szCs w:val="18"/>
        </w:rPr>
        <w:t>Alvarez-Buyll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la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ljegr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ol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urgef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itt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e Pouplan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0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 ancestral MADS-box gene duplication occurred before the divergence of plants and animal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roc. Nat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Acad. Sci. USA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97, 5328-5333.</w:t>
      </w:r>
      <w:bookmarkEnd w:id="38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0" w:name="_ENREF_6"/>
      <w:r>
        <w:rPr>
          <w:rFonts w:cs="Times New Roman"/>
          <w:b w:val="false"/>
          <w:bCs/>
          <w:color w:val="000000"/>
          <w:sz w:val="18"/>
          <w:szCs w:val="18"/>
        </w:rPr>
        <w:t xml:space="preserve">An G. Gene controlling floral development and apical dominance in plants: U.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atent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5,859,326.</w:t>
      </w:r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r>
        <w:rPr>
          <w:rFonts w:cs="Times New Roman"/>
          <w:b w:val="false"/>
          <w:bCs/>
          <w:color w:val="000000"/>
          <w:sz w:val="18"/>
          <w:szCs w:val="18"/>
        </w:rPr>
        <w:t>Bog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affé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Tako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lk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obins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P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grapevine transcription factor VvMYBPA1 regulates proanthocyanidin synthesis during fruit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Physio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43, 1347-1361.</w:t>
      </w:r>
      <w:bookmarkEnd w:id="39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1" w:name="_ENREF_7"/>
      <w:r>
        <w:rPr>
          <w:rFonts w:cs="Times New Roman"/>
          <w:b w:val="false"/>
          <w:bCs/>
          <w:color w:val="000000"/>
          <w:sz w:val="18"/>
          <w:szCs w:val="18"/>
        </w:rPr>
        <w:t>Ch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egc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olso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li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bookmarkStart w:id="392" w:name="OLE_LINK368"/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>.</w:t>
      </w:r>
      <w:bookmarkEnd w:id="392"/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lecular characterization of rice endosperm development under heat stress identifie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OsMADS87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as a determinant of seed size and thermal sensitivity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01992.</w:t>
      </w:r>
      <w:bookmarkEnd w:id="391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3" w:name="_ENREF_8"/>
      <w:r>
        <w:rPr>
          <w:rFonts w:cs="Times New Roman"/>
          <w:b w:val="false"/>
          <w:bCs/>
          <w:color w:val="000000"/>
          <w:sz w:val="18"/>
          <w:szCs w:val="18"/>
        </w:rPr>
        <w:t>Colomb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sier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Vanzul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ardel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a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olomb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8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3</w:t>
      </w:r>
      <w:r>
        <w:rPr>
          <w:rFonts w:cs="Times New Roman"/>
          <w:b w:val="false"/>
          <w:bCs/>
          <w:color w:val="000000"/>
          <w:sz w:val="18"/>
          <w:szCs w:val="18"/>
        </w:rPr>
        <w:t>, a type I MAD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-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box gene that controls female gametophyte and embryo development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54, 1037-1048.</w:t>
      </w:r>
      <w:bookmarkEnd w:id="39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4" w:name="_ENREF_9"/>
      <w:r>
        <w:rPr>
          <w:rFonts w:cs="Times New Roman"/>
          <w:b w:val="false"/>
          <w:bCs/>
          <w:color w:val="000000"/>
          <w:sz w:val="18"/>
          <w:szCs w:val="18"/>
        </w:rPr>
        <w:t>Dorc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-</w:t>
      </w:r>
      <w:r>
        <w:rPr>
          <w:rFonts w:cs="Times New Roman"/>
          <w:b w:val="false"/>
          <w:bCs/>
          <w:color w:val="000000"/>
          <w:sz w:val="18"/>
          <w:szCs w:val="18"/>
        </w:rPr>
        <w:t>Fornel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regi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rand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ouplan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olomb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a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1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OC1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</w:rPr>
        <w:t>-like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ene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4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7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7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romote flowering in the shoot apical and axillary meristems. </w:t>
      </w:r>
      <w:r>
        <w:rPr>
          <w:rFonts w:cs="Times New Roman"/>
          <w:b w:val="false"/>
          <w:bCs/>
          <w:i/>
          <w:color w:val="000000"/>
          <w:sz w:val="18"/>
          <w:szCs w:val="18"/>
          <w:lang w:eastAsia="zh-CN"/>
        </w:rPr>
        <w:t>Plant J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67, 1006-1017.</w:t>
      </w:r>
      <w:bookmarkEnd w:id="39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5" w:name="_ENREF_10"/>
      <w:r>
        <w:rPr>
          <w:rFonts w:cs="Times New Roman"/>
          <w:b w:val="false"/>
          <w:bCs/>
          <w:color w:val="000000"/>
          <w:sz w:val="18"/>
          <w:szCs w:val="18"/>
        </w:rPr>
        <w:t>Erdman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ramzo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elz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Theiß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eck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GORDIT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6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is a young paralog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 thalian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sister MADS box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B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TT1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that has undergone neofunctionalizatio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63, 914-924.</w:t>
      </w:r>
      <w:bookmarkEnd w:id="395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6" w:name="_ENREF_11"/>
      <w:r>
        <w:rPr>
          <w:rFonts w:cs="Times New Roman"/>
          <w:b w:val="false"/>
          <w:bCs/>
          <w:color w:val="000000"/>
          <w:sz w:val="18"/>
          <w:szCs w:val="18"/>
        </w:rPr>
        <w:t>Flanag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pecific expression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DS-box gene suggests regulatory functions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ynoecium and ovule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0, 343-353.</w:t>
      </w:r>
      <w:bookmarkEnd w:id="39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7" w:name="_ENREF_12"/>
      <w:r>
        <w:rPr>
          <w:rFonts w:cs="Times New Roman"/>
          <w:b w:val="false"/>
          <w:bCs/>
          <w:color w:val="000000"/>
          <w:sz w:val="18"/>
          <w:szCs w:val="18"/>
        </w:rPr>
        <w:t>Flanag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patially and temporally regulated expression of the MADS-box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 wild-type and mutant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lower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Mol. Bio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6, 581-595.</w:t>
      </w:r>
      <w:bookmarkEnd w:id="39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8" w:name="_ENREF_13"/>
      <w:r>
        <w:rPr>
          <w:rFonts w:cs="Times New Roman"/>
          <w:b w:val="false"/>
          <w:bCs/>
          <w:color w:val="000000"/>
          <w:sz w:val="18"/>
          <w:szCs w:val="18"/>
        </w:rPr>
        <w:t>Fornar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ařenicová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alasc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lucch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sier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ianname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opez-D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characterizat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8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a member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P1</w:t>
      </w:r>
      <w:r>
        <w:rPr>
          <w:rFonts w:cs="Times New Roman"/>
          <w:b w:val="false"/>
          <w:bCs/>
          <w:color w:val="000000"/>
          <w:sz w:val="18"/>
          <w:szCs w:val="18"/>
        </w:rPr>
        <w:t>/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QU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ubfamily of MADS box gene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35, 2207-2219.</w:t>
      </w:r>
      <w:bookmarkEnd w:id="39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399" w:name="_ENREF_14"/>
      <w:r>
        <w:rPr>
          <w:rFonts w:cs="Times New Roman"/>
          <w:b w:val="false"/>
          <w:bCs/>
          <w:color w:val="000000"/>
          <w:sz w:val="18"/>
          <w:szCs w:val="18"/>
        </w:rPr>
        <w:t>G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illeu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Rahm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otensparr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ord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5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utritional regulat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NR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other root-expressed MADS-box genes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 thalian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22, 730-742.</w:t>
      </w:r>
      <w:bookmarkEnd w:id="39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0" w:name="_ENREF_15"/>
      <w:r>
        <w:rPr>
          <w:rFonts w:cs="Times New Roman"/>
          <w:b w:val="false"/>
          <w:bCs/>
          <w:color w:val="000000"/>
          <w:sz w:val="18"/>
          <w:szCs w:val="18"/>
        </w:rPr>
        <w:t>G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o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Q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rinivas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oddar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effects of fluctuations in the nutrient supply on the express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NR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11 other MADS box genes in shoots and roots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 thalian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Botan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88, 1023-1031.</w:t>
      </w:r>
      <w:bookmarkEnd w:id="40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1" w:name="_ENREF_16"/>
      <w:r>
        <w:rPr>
          <w:rFonts w:cs="Times New Roman"/>
          <w:b w:val="false"/>
          <w:bCs/>
          <w:color w:val="000000"/>
          <w:sz w:val="18"/>
          <w:szCs w:val="18"/>
        </w:rPr>
        <w:t>G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u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SEPALLATA-like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OsMADS34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is required for rice inflorescence and spikelet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53, 728-740.</w:t>
      </w:r>
      <w:bookmarkEnd w:id="401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2" w:name="_ENREF_17"/>
      <w:r>
        <w:rPr>
          <w:rFonts w:cs="Times New Roman"/>
          <w:b w:val="false"/>
          <w:bCs/>
          <w:color w:val="000000"/>
          <w:sz w:val="18"/>
          <w:szCs w:val="18"/>
        </w:rPr>
        <w:t>Got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eyerowit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 and regulation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loral homeotic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PISTILLAT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Gene. Dev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8, 1548-1560.</w:t>
      </w:r>
      <w:bookmarkEnd w:id="40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3" w:name="_ENREF_18"/>
      <w:r>
        <w:rPr>
          <w:rFonts w:cs="Times New Roman"/>
          <w:b w:val="false"/>
          <w:bCs/>
          <w:color w:val="000000"/>
          <w:sz w:val="18"/>
          <w:szCs w:val="18"/>
        </w:rPr>
        <w:t>G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Q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errándi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anofsk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rtienss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8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RUITFUL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DS-box gene mediates cell differentiation during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ruit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Developmen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25, 1509-1517.</w:t>
      </w:r>
      <w:bookmarkEnd w:id="40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4" w:name="_ENREF_19"/>
      <w:r>
        <w:rPr>
          <w:rFonts w:cs="Times New Roman"/>
          <w:b w:val="false"/>
          <w:bCs/>
          <w:color w:val="000000"/>
          <w:sz w:val="18"/>
          <w:szCs w:val="18"/>
        </w:rPr>
        <w:t>Gu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X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Q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interaction betwee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7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TB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dulates rice tillering via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DWARF14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bookmarkStart w:id="405" w:name="OLE_LINK251"/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Nat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Commu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bookmarkEnd w:id="405"/>
      <w:r>
        <w:rPr>
          <w:rFonts w:cs="Times New Roman"/>
          <w:b w:val="false"/>
          <w:bCs/>
          <w:color w:val="000000"/>
          <w:sz w:val="18"/>
          <w:szCs w:val="18"/>
        </w:rPr>
        <w:t>4, 1566.</w:t>
      </w:r>
      <w:bookmarkEnd w:id="40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6" w:name="_ENREF_20"/>
      <w:r>
        <w:rPr>
          <w:rFonts w:cs="Times New Roman"/>
          <w:b w:val="false"/>
          <w:bCs/>
          <w:color w:val="000000"/>
          <w:sz w:val="18"/>
          <w:szCs w:val="18"/>
        </w:rPr>
        <w:t>Hartman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öhman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Netteshe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ism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aedl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uijs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0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lecular cloning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VP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: a negative regulator of the floral transition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1, 351-360.</w:t>
      </w:r>
      <w:bookmarkEnd w:id="40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7" w:name="_ENREF_21"/>
      <w:r>
        <w:rPr>
          <w:rFonts w:cs="Times New Roman"/>
          <w:b w:val="false"/>
          <w:bCs/>
          <w:color w:val="000000"/>
          <w:sz w:val="18"/>
          <w:szCs w:val="18"/>
        </w:rPr>
        <w:t>H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oyl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masin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AF1-complex-mediated histone methylat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LOWERING LOCUS C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hromatin is required for the vernalization-responsive, winter-annual habit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Gene. Dev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8, 2774-2784.</w:t>
      </w:r>
      <w:bookmarkEnd w:id="40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8" w:name="_ENREF_22"/>
      <w:r>
        <w:rPr>
          <w:rFonts w:cs="Times New Roman"/>
          <w:b w:val="false"/>
          <w:bCs/>
          <w:color w:val="000000"/>
          <w:sz w:val="18"/>
          <w:szCs w:val="18"/>
        </w:rPr>
        <w:t>Hec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rr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Nichol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ernande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E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5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5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a MADS domain protein expressed in developing embryo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7, 1271-1282.</w:t>
      </w:r>
      <w:bookmarkEnd w:id="40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09" w:name="_ENREF_23"/>
      <w:r>
        <w:rPr>
          <w:rFonts w:cs="Times New Roman"/>
          <w:b w:val="false"/>
          <w:bCs/>
          <w:color w:val="000000"/>
          <w:sz w:val="18"/>
          <w:szCs w:val="18"/>
        </w:rPr>
        <w:t>Hsie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h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Uzaw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ilv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oh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au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ashimot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1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egulation of imprinted gene expression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ndosperm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roc. Nat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 xml:space="preserve"> Acad. Sci. USA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08, 1755-1762.</w:t>
      </w:r>
      <w:bookmarkEnd w:id="40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0" w:name="_ENREF_24"/>
      <w:r>
        <w:rPr>
          <w:rFonts w:cs="Times New Roman"/>
          <w:b w:val="false"/>
          <w:bCs/>
          <w:color w:val="000000"/>
          <w:sz w:val="18"/>
          <w:szCs w:val="18"/>
        </w:rPr>
        <w:t>Hu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Tudo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eis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Hu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>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5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Arabidopsis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ADS-box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s widely expressed and encodes a sequence-specific DNA-binding protei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Mol. Bio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8, 549-567.</w:t>
      </w:r>
      <w:bookmarkEnd w:id="41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1" w:name="_ENREF_25"/>
      <w:r>
        <w:rPr>
          <w:rFonts w:cs="Times New Roman"/>
          <w:b w:val="false"/>
          <w:bCs/>
          <w:color w:val="000000"/>
          <w:sz w:val="18"/>
          <w:szCs w:val="18"/>
        </w:rPr>
        <w:t>Hw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oon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h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ole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EPALLATA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EP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as a downstream gene of miR156-SPL3-FT circuitry in ambient temperature-responsive flowering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Signal Behav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7, 1151-1154.</w:t>
      </w:r>
      <w:bookmarkEnd w:id="411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2" w:name="_ENREF_27"/>
      <w:r>
        <w:rPr>
          <w:rFonts w:cs="Times New Roman"/>
          <w:b w:val="false"/>
          <w:bCs/>
          <w:color w:val="000000"/>
          <w:sz w:val="18"/>
          <w:szCs w:val="18"/>
        </w:rPr>
        <w:t>Jac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rockm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eyerowit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homeotic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PETALA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 thalian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ncodes a MADS box and is expressed in petals and stamen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Cel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68, 683-697.</w:t>
      </w:r>
      <w:bookmarkEnd w:id="41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3" w:name="_ENREF_28"/>
      <w:r>
        <w:rPr>
          <w:rFonts w:cs="Times New Roman"/>
          <w:b w:val="false"/>
          <w:bCs/>
          <w:color w:val="000000"/>
          <w:sz w:val="18"/>
          <w:szCs w:val="18"/>
        </w:rPr>
        <w:t>K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5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rphological alterations by ectopic expression of the ric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OsMADS4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gene in tobacco plant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Cell Re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4, 120-126.</w:t>
      </w:r>
      <w:bookmarkEnd w:id="41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4" w:name="_ENREF_29"/>
      <w:r>
        <w:rPr>
          <w:rFonts w:cs="Times New Roman"/>
          <w:b w:val="false"/>
          <w:bCs/>
          <w:color w:val="000000"/>
          <w:sz w:val="18"/>
          <w:szCs w:val="18"/>
        </w:rPr>
        <w:t>K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u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haracterization of two rice MADS box genes that control flowering time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Mo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Cell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7, 559-566.</w:t>
      </w:r>
      <w:bookmarkEnd w:id="41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5" w:name="_ENREF_30"/>
      <w:r>
        <w:rPr>
          <w:rFonts w:cs="Times New Roman"/>
          <w:b w:val="false"/>
          <w:bCs/>
          <w:color w:val="000000"/>
          <w:sz w:val="18"/>
          <w:szCs w:val="18"/>
        </w:rPr>
        <w:t>K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teff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ortereik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loy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rew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N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8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AGL62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ADS domain protein regulates cellularization during endosperm development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</w:rPr>
        <w:t>20, 635-647.</w:t>
      </w:r>
      <w:bookmarkEnd w:id="415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6" w:name="_ENREF_31"/>
      <w:r>
        <w:rPr>
          <w:rFonts w:cs="Times New Roman"/>
          <w:b w:val="false"/>
          <w:bCs/>
          <w:color w:val="000000"/>
          <w:sz w:val="18"/>
          <w:szCs w:val="18"/>
        </w:rPr>
        <w:t>Ka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ren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olomb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 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conservation of MADS-box factors controlling floral organ identity in rice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J</w:t>
      </w:r>
      <w:bookmarkStart w:id="417" w:name="OLE_LINK364"/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Exp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Bo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bookmarkEnd w:id="417"/>
      <w:r>
        <w:rPr>
          <w:rFonts w:cs="Times New Roman"/>
          <w:b w:val="false"/>
          <w:bCs/>
          <w:color w:val="000000"/>
          <w:sz w:val="18"/>
          <w:szCs w:val="18"/>
        </w:rPr>
        <w:t xml:space="preserve"> 57, 3433-3444.</w:t>
      </w:r>
      <w:bookmarkEnd w:id="41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8" w:name="_ENREF_32"/>
      <w:r>
        <w:rPr>
          <w:rFonts w:cs="Times New Roman"/>
          <w:b w:val="false"/>
          <w:bCs/>
          <w:color w:val="000000"/>
          <w:sz w:val="18"/>
          <w:szCs w:val="18"/>
        </w:rPr>
        <w:t>Kemp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ljegr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loc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Rounsle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a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anofsk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activation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Arabidopsis AGL5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ADS-box gene by homologous recombinatio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Natur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89, 802-803.</w:t>
      </w:r>
      <w:bookmarkEnd w:id="41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19" w:name="_ENREF_33"/>
      <w:r>
        <w:rPr>
          <w:rFonts w:cs="Times New Roman"/>
          <w:b w:val="false"/>
          <w:bCs/>
          <w:color w:val="000000"/>
          <w:sz w:val="18"/>
          <w:szCs w:val="18"/>
        </w:rPr>
        <w:t>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Na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s a short-day flowering promoter that functions upstream of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Ehd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4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Hd3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color w:val="000000"/>
          <w:sz w:val="18"/>
          <w:szCs w:val="18"/>
          <w:lang w:eastAsia="zh-CN"/>
        </w:rPr>
        <w:t>Plant Physiol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45, 1484-1494.</w:t>
      </w:r>
      <w:bookmarkEnd w:id="41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0" w:name="_ENREF_34"/>
      <w:r>
        <w:rPr>
          <w:rFonts w:cs="Times New Roman"/>
          <w:b w:val="false"/>
          <w:bCs/>
          <w:color w:val="000000"/>
          <w:sz w:val="18"/>
          <w:szCs w:val="18"/>
        </w:rPr>
        <w:t>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ar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h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conservation and diversification between rice OsMADS22/OsMADS55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VP protein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Sc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85, 97-104.</w:t>
      </w:r>
      <w:bookmarkEnd w:id="42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1" w:name="_ENREF_35"/>
      <w:r>
        <w:rPr>
          <w:rFonts w:cs="Times New Roman"/>
          <w:b w:val="false"/>
          <w:bCs/>
          <w:color w:val="000000"/>
          <w:sz w:val="18"/>
          <w:szCs w:val="18"/>
        </w:rPr>
        <w:t>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e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o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u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3a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lteration of floral organ identity in rice through ectopic express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17, 904-911.</w:t>
      </w:r>
      <w:bookmarkEnd w:id="421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2" w:name="_ENREF_36"/>
      <w:r>
        <w:rPr>
          <w:rFonts w:cs="Times New Roman"/>
          <w:b w:val="false"/>
          <w:bCs/>
          <w:color w:val="000000"/>
          <w:sz w:val="18"/>
          <w:szCs w:val="18"/>
        </w:rPr>
        <w:t>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analyses of the flowering time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0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the putativ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SUPPRESSOR OF OVEREXPRESSION OF CO 1/AGAMOUS-LIKE 20 </w:t>
      </w:r>
      <w:r>
        <w:rPr>
          <w:rFonts w:cs="Times New Roman"/>
          <w:b w:val="false"/>
          <w:bCs/>
          <w:color w:val="000000"/>
          <w:sz w:val="18"/>
          <w:szCs w:val="18"/>
        </w:rPr>
        <w:t>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OC1</w:t>
      </w:r>
      <w:r>
        <w:rPr>
          <w:rFonts w:cs="Times New Roman"/>
          <w:b w:val="false"/>
          <w:bCs/>
          <w:color w:val="000000"/>
          <w:sz w:val="18"/>
          <w:szCs w:val="18"/>
        </w:rPr>
        <w:t>/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0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ortholog in rice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8, 754-764.</w:t>
      </w:r>
      <w:bookmarkEnd w:id="42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3" w:name="_ENREF_37"/>
      <w:r>
        <w:rPr>
          <w:rFonts w:cs="Times New Roman"/>
          <w:b w:val="false"/>
          <w:bCs/>
          <w:color w:val="000000"/>
          <w:sz w:val="18"/>
          <w:szCs w:val="18"/>
        </w:rPr>
        <w:t>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Na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e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, J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3b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ystematic reverse genetic screening of T-DNA tagged genes in rice for functional genomic analyses: MADS-box genes as a test case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Cell Physio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44, 1403-1411.</w:t>
      </w:r>
      <w:bookmarkEnd w:id="42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4" w:name="_ENREF_38"/>
      <w:r>
        <w:rPr>
          <w:rFonts w:cs="Times New Roman"/>
          <w:b w:val="false"/>
          <w:bCs/>
          <w:color w:val="000000"/>
          <w:sz w:val="18"/>
          <w:szCs w:val="18"/>
        </w:rPr>
        <w:t>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o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Ry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h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ar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8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rther characterization of a ric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roup MADS-box gene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2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47, 156-168.</w:t>
      </w:r>
      <w:bookmarkEnd w:id="42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5" w:name="_ENREF_39"/>
      <w:r>
        <w:rPr>
          <w:rFonts w:cs="Times New Roman"/>
          <w:b w:val="false"/>
          <w:bCs/>
          <w:color w:val="000000"/>
          <w:sz w:val="18"/>
          <w:szCs w:val="18"/>
        </w:rPr>
        <w:t>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i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color w:val="000000"/>
          <w:sz w:val="18"/>
          <w:szCs w:val="18"/>
        </w:rPr>
        <w:t>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)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-like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egulates floral organ and meristem identities in rice. </w:t>
      </w:r>
      <w:bookmarkStart w:id="426" w:name="OLE_LINK365"/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Cell Res</w:t>
      </w:r>
      <w:bookmarkEnd w:id="426"/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0, 299-313.</w:t>
      </w:r>
      <w:bookmarkEnd w:id="425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7" w:name="_ENREF_40"/>
      <w:r>
        <w:rPr>
          <w:rFonts w:cs="Times New Roman"/>
          <w:b w:val="false"/>
          <w:bCs/>
          <w:color w:val="000000"/>
          <w:sz w:val="18"/>
          <w:szCs w:val="18"/>
        </w:rPr>
        <w:t>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1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enetic interact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DROOPING LEAF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 specifying rice floral organ identities and meristem determinacy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56, 263-274.</w:t>
      </w:r>
      <w:bookmarkEnd w:id="42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8" w:name="_ENREF_41"/>
      <w:r>
        <w:rPr>
          <w:rFonts w:cs="Times New Roman"/>
          <w:b w:val="false"/>
          <w:bCs/>
          <w:color w:val="000000"/>
          <w:sz w:val="18"/>
          <w:szCs w:val="18"/>
        </w:rPr>
        <w:t>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u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chilli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conservation of MIKC*-Type MADS box genes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rice pollen maturatio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5, 1288-1303.</w:t>
      </w:r>
      <w:bookmarkEnd w:id="42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29" w:name="_ENREF_42"/>
      <w:r>
        <w:rPr>
          <w:rFonts w:cs="Times New Roman"/>
          <w:b w:val="false"/>
          <w:bCs/>
          <w:color w:val="000000"/>
          <w:sz w:val="18"/>
          <w:szCs w:val="18"/>
        </w:rPr>
        <w:t>Lopez-D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ittic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Rigol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e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uono 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orl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a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9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a novel rice MADS-box gene expressed during ovule development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Dev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Gene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5, 237-244.</w:t>
      </w:r>
      <w:bookmarkEnd w:id="42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0" w:name="_ENREF_43"/>
      <w:r>
        <w:rPr>
          <w:rFonts w:cs="Times New Roman"/>
          <w:b w:val="false"/>
          <w:bCs/>
          <w:color w:val="000000"/>
          <w:sz w:val="18"/>
          <w:szCs w:val="18"/>
        </w:rPr>
        <w:t>L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e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T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M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 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Overexpression of a transcription factor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15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difies plant architecture and flowering time in rice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ryza sativ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.)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Mol. Bio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Re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0, 1461-1469.</w:t>
      </w:r>
      <w:bookmarkEnd w:id="43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1" w:name="_ENREF_44"/>
      <w:r>
        <w:rPr>
          <w:rFonts w:cs="Times New Roman"/>
          <w:b w:val="false"/>
          <w:bCs/>
          <w:color w:val="000000"/>
          <w:sz w:val="18"/>
          <w:szCs w:val="18"/>
        </w:rPr>
        <w:t>Mande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ustafson-Brow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avidg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and </w:t>
      </w:r>
      <w:r>
        <w:rPr>
          <w:rFonts w:cs="Times New Roman"/>
          <w:b w:val="false"/>
          <w:bCs/>
          <w:color w:val="000000"/>
          <w:sz w:val="18"/>
          <w:szCs w:val="18"/>
        </w:rPr>
        <w:t>Yanofsk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 (199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lecular characterization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loral homeotic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PETALA1</w:t>
      </w:r>
      <w:r>
        <w:rPr>
          <w:rFonts w:cs="Times New Roman"/>
          <w:b w:val="false"/>
          <w:bCs/>
          <w:color w:val="000000"/>
          <w:sz w:val="18"/>
          <w:szCs w:val="18"/>
        </w:rPr>
        <w:t>.</w:t>
      </w:r>
      <w:bookmarkEnd w:id="431"/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Natur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60,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</w:rPr>
        <w:t>273-277.</w:t>
      </w:r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2" w:name="_ENREF_45"/>
      <w:r>
        <w:rPr>
          <w:rFonts w:cs="Times New Roman"/>
          <w:b w:val="false"/>
          <w:bCs/>
          <w:color w:val="000000"/>
          <w:sz w:val="18"/>
          <w:szCs w:val="18"/>
        </w:rPr>
        <w:t>Michael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itt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ustafson-Brow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la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anofsk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masin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4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cts as a promoter of flowering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is positively regulated by vernalizatio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3, 867-874.</w:t>
      </w:r>
      <w:bookmarkEnd w:id="43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3" w:name="_ENREF_46"/>
      <w:r>
        <w:rPr>
          <w:rFonts w:cs="Times New Roman"/>
          <w:b w:val="false"/>
          <w:bCs/>
          <w:color w:val="000000"/>
          <w:sz w:val="18"/>
          <w:szCs w:val="18"/>
        </w:rPr>
        <w:t>Mo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u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 G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9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dentification of a ric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PETALA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omologue by yeast two-hybrid screening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Mol. Bio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40, 167-177.</w:t>
      </w:r>
      <w:bookmarkEnd w:id="43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4" w:name="_ENREF_47"/>
      <w:r>
        <w:rPr>
          <w:rFonts w:cs="Times New Roman"/>
          <w:b w:val="false"/>
          <w:bCs/>
          <w:color w:val="000000"/>
          <w:sz w:val="18"/>
          <w:szCs w:val="18"/>
        </w:rPr>
        <w:t>Pérez-Rui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V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arcía-Ponc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rsch-Martíne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Ugartechea-Chirin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Villajuana-Bonequ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e Fol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zpeiti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5).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XAANTAL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4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is an important component of the complex gene regulatory network that underlie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Arabidopsis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shoot apical meristem transition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Mol. Plant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</w:rPr>
        <w:t>8, 796-813.</w:t>
      </w:r>
      <w:bookmarkEnd w:id="43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5" w:name="_ENREF_48"/>
      <w:r>
        <w:rPr>
          <w:rFonts w:cs="Times New Roman"/>
          <w:b w:val="false"/>
          <w:bCs/>
          <w:color w:val="000000"/>
          <w:sz w:val="18"/>
          <w:szCs w:val="18"/>
        </w:rPr>
        <w:t>Par̆enicová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e Folt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eff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orn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aval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ussch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oo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lecular and phylogenetic analyses of the complete MADS-box transcription factor family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ew openings to the MADS world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5, 1538-1551.</w:t>
      </w:r>
      <w:bookmarkEnd w:id="435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i/>
          <w:i/>
          <w:color w:val="000000"/>
          <w:sz w:val="18"/>
          <w:szCs w:val="18"/>
        </w:rPr>
      </w:pPr>
      <w:bookmarkStart w:id="436" w:name="_ENREF_49"/>
      <w:r>
        <w:rPr>
          <w:rFonts w:cs="Times New Roman"/>
          <w:b w:val="false"/>
          <w:bCs/>
          <w:color w:val="000000"/>
          <w:sz w:val="18"/>
          <w:szCs w:val="18"/>
        </w:rPr>
        <w:t>Portereik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loy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teff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unwan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Otsug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rew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N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80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s required for central cell and endosperm development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>.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18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1862-1872.</w:t>
      </w:r>
      <w:bookmarkEnd w:id="43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7" w:name="_ENREF_50"/>
      <w:r>
        <w:rPr>
          <w:rFonts w:cs="Times New Roman"/>
          <w:b w:val="false"/>
          <w:bCs/>
          <w:color w:val="000000"/>
          <w:sz w:val="18"/>
          <w:szCs w:val="18"/>
        </w:rPr>
        <w:t>Posé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Verhag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Ot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Yan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thie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ngenen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Immin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3).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Temperature-dependent regulation of flowering by antagonistic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LM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ariant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Natur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503, 414-417.</w:t>
      </w:r>
      <w:bookmarkEnd w:id="43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8" w:name="_ENREF_51"/>
      <w:r>
        <w:rPr>
          <w:rFonts w:cs="Times New Roman"/>
          <w:b w:val="false"/>
          <w:bCs/>
          <w:color w:val="000000"/>
          <w:sz w:val="18"/>
          <w:szCs w:val="18"/>
        </w:rPr>
        <w:t>Prasa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rira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uma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ushalapp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ijayraghav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U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1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ctopic expression of ric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OsMADS1 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reveals a role in specifying the lemma and palea, grass floral organs analogous to sepal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Dev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Genes Evo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11, 281-290.</w:t>
      </w:r>
      <w:bookmarkEnd w:id="43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39" w:name="_ENREF_52"/>
      <w:r>
        <w:rPr>
          <w:rFonts w:cs="Times New Roman"/>
          <w:b w:val="false"/>
          <w:bCs/>
          <w:color w:val="000000"/>
          <w:sz w:val="18"/>
          <w:szCs w:val="18"/>
        </w:rPr>
        <w:t>Prasa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ijayraghav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U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ouble-stranded RNA interference of a ric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PI</w:t>
      </w:r>
      <w:r>
        <w:rPr>
          <w:rFonts w:cs="Times New Roman"/>
          <w:b w:val="false"/>
          <w:bCs/>
          <w:color w:val="000000"/>
          <w:sz w:val="18"/>
          <w:szCs w:val="18"/>
        </w:rPr>
        <w:t>/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GLO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aralog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2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uncovers its second-whorl-specific function in floral organ patterning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Genetic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65, 2301-2305.</w:t>
      </w:r>
      <w:bookmarkEnd w:id="43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0" w:name="_ENREF_53"/>
      <w:r>
        <w:rPr>
          <w:rFonts w:cs="Times New Roman"/>
          <w:b w:val="false"/>
          <w:bCs/>
          <w:color w:val="000000"/>
          <w:sz w:val="18"/>
          <w:szCs w:val="18"/>
        </w:rPr>
        <w:t>Pui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eynar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h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auluzz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uiderdon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ante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3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alysis of the expression of the AGL17-like clade of MADS-box transcription factors in rice. </w:t>
      </w:r>
      <w:bookmarkStart w:id="441" w:name="OLE_LINK250"/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Gene Expr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Patterns</w:t>
      </w:r>
      <w:bookmarkEnd w:id="441"/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3, 160-170.</w:t>
      </w:r>
      <w:bookmarkEnd w:id="44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2" w:name="_ENREF_54"/>
      <w:r>
        <w:rPr>
          <w:rFonts w:cs="Times New Roman"/>
          <w:b w:val="false"/>
          <w:bCs/>
          <w:color w:val="000000"/>
          <w:sz w:val="18"/>
          <w:szCs w:val="18"/>
        </w:rPr>
        <w:t>Rous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heldo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agnal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Peacoc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enni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S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LC, a repressor of flowering, is regulated by genes in different inductive pathway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9, 183-191.</w:t>
      </w:r>
      <w:bookmarkEnd w:id="44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3" w:name="_ENREF_55"/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yu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ho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Ki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ee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o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Je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9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0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 antagonistically in regulating long day (LD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-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dependent flowering in rice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ant Cell  Environ</w:t>
      </w:r>
      <w:r>
        <w:rPr>
          <w:rFonts w:cs="Times New Roman"/>
          <w:b w:val="false"/>
          <w:bCs/>
          <w:color w:val="000000"/>
          <w:sz w:val="18"/>
          <w:szCs w:val="18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2, 1412-1427.</w:t>
      </w:r>
      <w:bookmarkEnd w:id="44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4" w:name="_ENREF_56"/>
      <w:r>
        <w:rPr>
          <w:rFonts w:cs="Times New Roman"/>
          <w:b w:val="false"/>
          <w:bCs/>
          <w:color w:val="000000"/>
          <w:sz w:val="18"/>
          <w:szCs w:val="18"/>
        </w:rPr>
        <w:t>S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u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Re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Zh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color w:val="000000"/>
          <w:sz w:val="18"/>
          <w:szCs w:val="18"/>
        </w:rPr>
        <w:t>(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2</w:t>
      </w:r>
      <w:r>
        <w:rPr>
          <w:rFonts w:cs="Times New Roman"/>
          <w:b w:val="false"/>
          <w:bCs/>
          <w:color w:val="000000"/>
          <w:sz w:val="18"/>
          <w:szCs w:val="18"/>
        </w:rPr>
        <w:t>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CHIMERIC FLORAL ORGANS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encoding a monocot-specific MADS box protein, regulates floral organ identity in rice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Phys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60, 788-807.</w:t>
      </w:r>
      <w:bookmarkEnd w:id="44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5" w:name="_ENREF_57"/>
      <w:r>
        <w:rPr>
          <w:rFonts w:cs="Times New Roman"/>
          <w:b w:val="false"/>
          <w:bCs/>
          <w:color w:val="000000"/>
          <w:sz w:val="18"/>
          <w:szCs w:val="18"/>
        </w:rPr>
        <w:t>Schönroc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N, Bouvere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, Lero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O, Borgh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, Köhl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, Gruisse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, Henni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.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 et al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olycomb-group proteins repressthe floral activator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9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LC-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independent vernalization pathway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Gene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 xml:space="preserve"> Dev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0, 1667-1678.</w:t>
      </w:r>
      <w:bookmarkEnd w:id="445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6" w:name="_ENREF_58"/>
      <w:r>
        <w:rPr>
          <w:rFonts w:cs="Times New Roman"/>
          <w:b w:val="false"/>
          <w:bCs/>
          <w:color w:val="000000"/>
          <w:sz w:val="18"/>
          <w:szCs w:val="18"/>
        </w:rPr>
        <w:t>Schau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aska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ran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Bolaño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robe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Feder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agliardin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V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xamination of the role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DS-box transcription factor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1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 reproduction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Dev. Biol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06, 312.</w:t>
      </w:r>
      <w:bookmarkEnd w:id="44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7" w:name="_ENREF_59"/>
      <w:r>
        <w:rPr>
          <w:rFonts w:cs="Times New Roman"/>
          <w:b w:val="false"/>
          <w:bCs/>
          <w:color w:val="000000"/>
          <w:sz w:val="18"/>
          <w:szCs w:val="18"/>
        </w:rPr>
        <w:t>Scortecc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ichael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masin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</w:rPr>
        <w:t>(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1</w:t>
      </w:r>
      <w:r>
        <w:rPr>
          <w:rFonts w:cs="Times New Roman"/>
          <w:b w:val="false"/>
          <w:bCs/>
          <w:color w:val="000000"/>
          <w:sz w:val="18"/>
          <w:szCs w:val="18"/>
        </w:rPr>
        <w:t>)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dentification of a MADS-box gene,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LOWERING LOCUS M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that represses flowering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26, 229-236.</w:t>
      </w:r>
      <w:bookmarkEnd w:id="447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8" w:name="_ENREF_60"/>
      <w:r>
        <w:rPr>
          <w:rFonts w:cs="Times New Roman"/>
          <w:b w:val="false"/>
          <w:bCs/>
          <w:color w:val="000000"/>
          <w:sz w:val="18"/>
          <w:szCs w:val="18"/>
        </w:rPr>
        <w:t>Sieburt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eyerowit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M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1997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olecular dissection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AMOU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ontrol region shows that cis elements for spatial regulation are located intragenically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9, 355-365.</w:t>
      </w:r>
      <w:bookmarkEnd w:id="448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49" w:name="_ENREF_61"/>
      <w:r>
        <w:rPr>
          <w:rFonts w:cs="Times New Roman"/>
          <w:b w:val="false"/>
          <w:bCs/>
          <w:color w:val="000000"/>
          <w:sz w:val="18"/>
          <w:szCs w:val="18"/>
        </w:rPr>
        <w:t>Sreekant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homa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R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VvFT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VvMADS8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the grapevine homologues of the floral integrator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FT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OC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, have unique expression patterns in grapevine and hasten flowering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Funct. Plant Biol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3, 1129-1139.</w:t>
      </w:r>
      <w:bookmarkEnd w:id="449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0" w:name="_ENREF_62"/>
      <w:r>
        <w:rPr>
          <w:rFonts w:cs="Times New Roman"/>
          <w:b w:val="false"/>
          <w:bCs/>
          <w:color w:val="000000"/>
          <w:sz w:val="18"/>
          <w:szCs w:val="18"/>
        </w:rPr>
        <w:t>Su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u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aywar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and evolutionary analysis of th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P1</w:t>
      </w:r>
      <w:r>
        <w:rPr>
          <w:rFonts w:cs="Times New Roman"/>
          <w:b w:val="false"/>
          <w:bCs/>
          <w:color w:val="000000"/>
          <w:sz w:val="18"/>
          <w:szCs w:val="18"/>
        </w:rPr>
        <w:t>/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SEP</w:t>
      </w:r>
      <w:r>
        <w:rPr>
          <w:rFonts w:cs="Times New Roman"/>
          <w:b w:val="false"/>
          <w:bCs/>
          <w:color w:val="000000"/>
          <w:sz w:val="18"/>
          <w:szCs w:val="18"/>
        </w:rPr>
        <w:t>/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uperclade of MADS-box genes in the basal eudicot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Epimedium sagittatum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Ann Bot-London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</w:rPr>
        <w:t>, mct301.</w:t>
      </w:r>
      <w:bookmarkEnd w:id="450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1" w:name="_ENREF_63"/>
      <w:r>
        <w:rPr>
          <w:rFonts w:cs="Times New Roman"/>
          <w:b w:val="false"/>
          <w:bCs/>
          <w:color w:val="000000"/>
          <w:sz w:val="18"/>
          <w:szCs w:val="18"/>
        </w:rPr>
        <w:t>Villa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B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Erilov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karevic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Trösc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öhle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9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ontrol of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PHERES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mprinting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rabidopsis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y direct tandem repeat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Mol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Plant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</w:rPr>
        <w:t>2, 654-660.</w:t>
      </w:r>
      <w:bookmarkEnd w:id="451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2" w:name="_ENREF_64"/>
      <w:r>
        <w:rPr>
          <w:rFonts w:cs="Times New Roman"/>
          <w:b w:val="false"/>
          <w:bCs/>
          <w:color w:val="000000"/>
          <w:sz w:val="18"/>
          <w:szCs w:val="18"/>
        </w:rPr>
        <w:t>Yamaguch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Y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iy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Hirochika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A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and </w:t>
      </w:r>
      <w:r>
        <w:rPr>
          <w:rFonts w:cs="Times New Roman"/>
          <w:b w:val="false"/>
          <w:bCs/>
          <w:color w:val="000000"/>
          <w:sz w:val="18"/>
          <w:szCs w:val="18"/>
        </w:rPr>
        <w:t>Hiran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Y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unctional diversification of the two C-class MADS box genes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3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nd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58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in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ryza sativ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Cell</w:t>
      </w:r>
      <w:r>
        <w:rPr>
          <w:rFonts w:cs="Times New Roman"/>
          <w:b w:val="false"/>
          <w:bCs/>
          <w:i w:val="false"/>
          <w:iCs w:val="false"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18, 15-28.</w:t>
      </w:r>
      <w:bookmarkEnd w:id="452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3" w:name="_ENREF_65"/>
      <w:r>
        <w:rPr>
          <w:rFonts w:cs="Times New Roman"/>
          <w:b w:val="false"/>
          <w:bCs/>
          <w:color w:val="000000"/>
          <w:sz w:val="18"/>
          <w:szCs w:val="18"/>
        </w:rPr>
        <w:t>Y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i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D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ho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Gramzow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Schilli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2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ive and let die-the B sister MADS-box gene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sMADS29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controls the degeneration of cells in maternal tissues during seed development of rice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ryza sativ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PLoS On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7, e51435.</w:t>
      </w:r>
      <w:bookmarkEnd w:id="453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4" w:name="_ENREF_66"/>
      <w:r>
        <w:rPr>
          <w:rFonts w:cs="Times New Roman"/>
          <w:b w:val="false"/>
          <w:bCs/>
          <w:color w:val="000000"/>
          <w:sz w:val="18"/>
          <w:szCs w:val="18"/>
        </w:rPr>
        <w:t>Yo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K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Lee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S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Ahn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H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06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Overexpression of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AMOUS-LIKE 28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8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 promotes flowering by upregulating expression of floral promoters within the autonomous pathway. </w:t>
      </w:r>
      <w:bookmarkStart w:id="455" w:name="OLE_LINK240"/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>Biochem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Bioph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Res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</w:rPr>
        <w:t xml:space="preserve"> Co</w:t>
      </w:r>
      <w:bookmarkEnd w:id="455"/>
      <w:r>
        <w:rPr>
          <w:rFonts w:cs="Times New Roman"/>
          <w:b w:val="false"/>
          <w:bCs/>
          <w:i/>
          <w:i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348, 929-936.</w:t>
      </w:r>
      <w:bookmarkEnd w:id="454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6" w:name="_ENREF_67"/>
      <w:r>
        <w:rPr>
          <w:rFonts w:cs="Times New Roman"/>
          <w:b w:val="false"/>
          <w:bCs/>
          <w:color w:val="000000"/>
          <w:sz w:val="18"/>
          <w:szCs w:val="18"/>
        </w:rPr>
        <w:t>Y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i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Q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Q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F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Wu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Ca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X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ao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., </w:t>
      </w:r>
      <w:r>
        <w:rPr>
          <w:rFonts w:cs="Times New Roman"/>
          <w:b w:val="false"/>
          <w:bCs/>
          <w:i w:val="false"/>
          <w:iCs/>
          <w:color w:val="000000"/>
          <w:sz w:val="18"/>
          <w:szCs w:val="18"/>
          <w:lang w:val="en-US" w:eastAsia="zh-CN"/>
        </w:rPr>
        <w:t>et al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4)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MADS-Box transcription factor 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AGL21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regulates lateral root development and responds to multiple external and physiological signals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Mol. Plant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cs="Times New Roman"/>
          <w:b w:val="false"/>
          <w:bCs/>
          <w:color w:val="000000"/>
          <w:sz w:val="18"/>
          <w:szCs w:val="18"/>
        </w:rPr>
        <w:t>7, 1653-1669.</w:t>
      </w:r>
      <w:bookmarkEnd w:id="456"/>
    </w:p>
    <w:p>
      <w:pPr>
        <w:pStyle w:val="EndNoteBibliography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180" w:right="0" w:hanging="18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bookmarkStart w:id="457" w:name="_ENREF_68"/>
      <w:r>
        <w:rPr>
          <w:rFonts w:cs="Times New Roman"/>
          <w:b w:val="false"/>
          <w:bCs/>
          <w:color w:val="000000"/>
          <w:sz w:val="18"/>
          <w:szCs w:val="18"/>
        </w:rPr>
        <w:t>Zha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J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Nallamilli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B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R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>, Mujahid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H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., and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eng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Z. 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(</w:t>
      </w:r>
      <w:r>
        <w:rPr>
          <w:rFonts w:cs="Times New Roman"/>
          <w:b w:val="false"/>
          <w:bCs/>
          <w:color w:val="000000"/>
          <w:sz w:val="18"/>
          <w:szCs w:val="18"/>
        </w:rPr>
        <w:t>2010</w:t>
      </w:r>
      <w:r>
        <w:rPr>
          <w:rFonts w:cs="Times New Roman"/>
          <w:b w:val="false"/>
          <w:bCs/>
          <w:color w:val="000000"/>
          <w:sz w:val="18"/>
          <w:szCs w:val="18"/>
          <w:lang w:val="en-US" w:eastAsia="zh-CN"/>
        </w:rPr>
        <w:t>).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 xml:space="preserve"> OsMADS6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plays an essential role in endosperm nutrient accumulation and is subject to epigenetic regulation in rice (</w:t>
      </w:r>
      <w:r>
        <w:rPr>
          <w:rFonts w:cs="Times New Roman"/>
          <w:b w:val="false"/>
          <w:bCs/>
          <w:i/>
          <w:color w:val="000000"/>
          <w:sz w:val="18"/>
          <w:szCs w:val="18"/>
        </w:rPr>
        <w:t>Oryza sativa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). </w:t>
      </w:r>
      <w:r>
        <w:rPr>
          <w:rFonts w:cs="Times New Roman"/>
          <w:b w:val="false"/>
          <w:bCs/>
          <w:i/>
          <w:iCs/>
          <w:color w:val="000000"/>
          <w:sz w:val="18"/>
          <w:szCs w:val="18"/>
          <w:lang w:eastAsia="zh-CN"/>
        </w:rPr>
        <w:t>Plant J</w:t>
      </w:r>
      <w:r>
        <w:rPr>
          <w:rFonts w:cs="Times New Roman"/>
          <w:b w:val="false"/>
          <w:bCs/>
          <w:color w:val="000000"/>
          <w:sz w:val="18"/>
          <w:szCs w:val="18"/>
          <w:lang w:eastAsia="zh-CN"/>
        </w:rPr>
        <w:t>.</w:t>
      </w:r>
      <w:r>
        <w:rPr>
          <w:rFonts w:cs="Times New Roman"/>
          <w:b w:val="false"/>
          <w:bCs/>
          <w:color w:val="000000"/>
          <w:sz w:val="18"/>
          <w:szCs w:val="18"/>
        </w:rPr>
        <w:t xml:space="preserve"> 64, 604-617.</w:t>
      </w:r>
      <w:bookmarkEnd w:id="457"/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18"/>
          <w:szCs w:val="18"/>
        </w:rPr>
      </w:pPr>
      <w:r>
        <w:rPr>
          <w:rFonts w:cs="Times New Roman"/>
          <w:b w:val="false"/>
          <w:bCs/>
          <w:color w:val="000000"/>
          <w:sz w:val="18"/>
          <w:szCs w:val="18"/>
        </w:rPr>
      </w:r>
      <w:bookmarkStart w:id="458" w:name="OLE_LINK311"/>
      <w:bookmarkStart w:id="459" w:name="OLE_LINK311"/>
      <w:bookmarkEnd w:id="459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Char">
    <w:name w:val="EndNote Bibliography Char"/>
    <w:qFormat/>
    <w:rPr>
      <w:rFonts w:ascii="Calibri" w:hAnsi="Calibri" w:eastAsia="宋体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眉 Char"/>
    <w:qFormat/>
    <w:rPr>
      <w:rFonts w:ascii="Calibri" w:hAnsi="Calibri" w:eastAsia="宋体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" w:cs="Calibri"/>
      <w:sz w:val="20"/>
      <w:lang w:val="en-US" w:eastAsia="en-US"/>
    </w:rPr>
  </w:style>
  <w:style w:type="character" w:styleId="Char1">
    <w:name w:val="批注框文本 Char"/>
    <w:qFormat/>
    <w:rPr>
      <w:rFonts w:ascii="Calibri" w:hAnsi="Calibri" w:eastAsia="宋体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yperlink" Target="http://www.ncbi.nlm.nih.gov/entrez/viewer.cgi?db=nucleotide&amp;val=NM_105210" TargetMode="External"/><Relationship Id="rId6" Type="http://schemas.openxmlformats.org/officeDocument/2006/relationships/hyperlink" Target="http://www.ncbi.nlm.nih.gov/entrez/viewer.cgi?db=nucleotide&amp;val=NM_128189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1:37:00Z</dcterms:created>
  <dc:creator>xiaoyancheng</dc:creator>
  <dc:description/>
  <dc:language>en-US</dc:language>
  <cp:lastModifiedBy>chen</cp:lastModifiedBy>
  <cp:lastPrinted>2016-10-19T19:37:00Z</cp:lastPrinted>
  <dcterms:modified xsi:type="dcterms:W3CDTF">2017-04-06T10:55:2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KSOProductBuildVer">
    <vt:lpwstr>2052-10.1.0.6374</vt:lpwstr>
  </property>
  <property fmtid="{D5CDD505-2E9C-101B-9397-08002B2CF9AE}" pid="7" name="TitleName">
    <vt:lpwstr>Data Sheet 1.DOC</vt:lpwstr>
  </property>
</Properties>
</file>